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FDB2B" w14:textId="4865E972" w:rsidR="00847EB1" w:rsidRPr="00A83C1E" w:rsidRDefault="009B735E" w:rsidP="00866214">
      <w:pPr>
        <w:spacing w:line="480" w:lineRule="auto"/>
        <w:jc w:val="both"/>
        <w:rPr>
          <w:rFonts w:ascii="Arial" w:hAnsi="Arial" w:cs="Arial"/>
          <w:b/>
          <w:color w:val="000000" w:themeColor="text1"/>
          <w:lang w:val="en-GB"/>
        </w:rPr>
      </w:pPr>
      <w:bookmarkStart w:id="0" w:name="_Hlk79228296"/>
      <w:r w:rsidRPr="00A83C1E">
        <w:rPr>
          <w:rFonts w:ascii="Arial" w:hAnsi="Arial" w:cs="Arial"/>
          <w:b/>
          <w:color w:val="000000" w:themeColor="text1"/>
          <w:lang w:val="en-GB"/>
        </w:rPr>
        <w:t>Supplementary file 1</w:t>
      </w:r>
      <w:r w:rsidR="00DC19B5" w:rsidRPr="00A83C1E">
        <w:rPr>
          <w:rFonts w:ascii="Arial" w:hAnsi="Arial" w:cs="Arial"/>
          <w:b/>
          <w:color w:val="000000" w:themeColor="text1"/>
          <w:lang w:val="en-GB"/>
        </w:rPr>
        <w:t xml:space="preserve">. </w:t>
      </w:r>
      <w:r w:rsidR="00DC19B5" w:rsidRPr="00A83C1E">
        <w:rPr>
          <w:rFonts w:ascii="Arial" w:hAnsi="Arial" w:cs="Arial"/>
          <w:color w:val="000000" w:themeColor="text1"/>
          <w:lang w:val="en-GB"/>
        </w:rPr>
        <w:t>Search Strateg</w:t>
      </w:r>
      <w:r w:rsidR="00435644" w:rsidRPr="00A83C1E">
        <w:rPr>
          <w:rFonts w:ascii="Arial" w:hAnsi="Arial" w:cs="Arial"/>
          <w:color w:val="000000" w:themeColor="text1"/>
          <w:lang w:val="en-GB"/>
        </w:rPr>
        <w:t>ies</w:t>
      </w:r>
      <w:bookmarkStart w:id="1" w:name="_Hlk87521720"/>
      <w:bookmarkStart w:id="2" w:name="_Hlk79741938"/>
      <w:r w:rsidR="00055EA7" w:rsidRPr="00A83C1E">
        <w:rPr>
          <w:rFonts w:ascii="Arial" w:hAnsi="Arial" w:cs="Arial"/>
          <w:b/>
          <w:color w:val="000000" w:themeColor="text1"/>
          <w:lang w:val="en-GB"/>
        </w:rPr>
        <w:t>.</w:t>
      </w:r>
    </w:p>
    <w:p w14:paraId="68FC72F4" w14:textId="5DE8F0AC" w:rsidR="003A0B71" w:rsidRPr="00A83C1E" w:rsidRDefault="003A0B71" w:rsidP="00866214">
      <w:pPr>
        <w:spacing w:line="480" w:lineRule="auto"/>
        <w:jc w:val="both"/>
        <w:rPr>
          <w:rFonts w:ascii="Arial" w:hAnsi="Arial" w:cs="Arial"/>
          <w:b/>
          <w:bCs/>
          <w:color w:val="000000" w:themeColor="text1"/>
          <w:sz w:val="20"/>
          <w:szCs w:val="20"/>
          <w:lang w:val="en-GB"/>
        </w:rPr>
      </w:pPr>
      <w:r w:rsidRPr="00A83C1E">
        <w:rPr>
          <w:rFonts w:ascii="Arial" w:hAnsi="Arial" w:cs="Arial"/>
          <w:b/>
          <w:bCs/>
          <w:color w:val="000000" w:themeColor="text1"/>
          <w:sz w:val="20"/>
          <w:szCs w:val="20"/>
          <w:lang w:val="en-GB"/>
        </w:rPr>
        <w:t xml:space="preserve">CINAHL </w:t>
      </w:r>
      <w:r w:rsidR="007F3A8B" w:rsidRPr="00A83C1E">
        <w:rPr>
          <w:rFonts w:ascii="Arial" w:hAnsi="Arial" w:cs="Arial"/>
          <w:b/>
          <w:color w:val="000000" w:themeColor="text1"/>
          <w:sz w:val="20"/>
          <w:szCs w:val="20"/>
          <w:lang w:val="en-GB"/>
        </w:rPr>
        <w:t xml:space="preserve">(date </w:t>
      </w:r>
      <w:r w:rsidR="00636B46" w:rsidRPr="00A83C1E">
        <w:rPr>
          <w:rFonts w:ascii="Arial" w:hAnsi="Arial" w:cs="Arial"/>
          <w:b/>
          <w:color w:val="000000" w:themeColor="text1"/>
          <w:sz w:val="20"/>
          <w:szCs w:val="20"/>
          <w:lang w:val="en-GB"/>
        </w:rPr>
        <w:t>0</w:t>
      </w:r>
      <w:r w:rsidR="000B76A9" w:rsidRPr="00A83C1E">
        <w:rPr>
          <w:rFonts w:ascii="Arial" w:hAnsi="Arial" w:cs="Arial"/>
          <w:b/>
          <w:color w:val="000000" w:themeColor="text1"/>
          <w:sz w:val="20"/>
          <w:szCs w:val="20"/>
          <w:lang w:val="en-GB"/>
        </w:rPr>
        <w:t>6</w:t>
      </w:r>
      <w:r w:rsidR="007F3A8B" w:rsidRPr="00A83C1E">
        <w:rPr>
          <w:rFonts w:ascii="Arial" w:hAnsi="Arial" w:cs="Arial"/>
          <w:b/>
          <w:color w:val="000000" w:themeColor="text1"/>
          <w:sz w:val="20"/>
          <w:szCs w:val="20"/>
          <w:lang w:val="en-GB"/>
        </w:rPr>
        <w:t>/</w:t>
      </w:r>
      <w:r w:rsidR="00636B46" w:rsidRPr="00A83C1E">
        <w:rPr>
          <w:rFonts w:ascii="Arial" w:hAnsi="Arial" w:cs="Arial"/>
          <w:b/>
          <w:color w:val="000000" w:themeColor="text1"/>
          <w:sz w:val="20"/>
          <w:szCs w:val="20"/>
          <w:lang w:val="en-GB"/>
        </w:rPr>
        <w:t>10</w:t>
      </w:r>
      <w:r w:rsidR="007F3A8B" w:rsidRPr="00A83C1E">
        <w:rPr>
          <w:rFonts w:ascii="Arial" w:hAnsi="Arial" w:cs="Arial"/>
          <w:b/>
          <w:color w:val="000000" w:themeColor="text1"/>
          <w:sz w:val="20"/>
          <w:szCs w:val="20"/>
          <w:lang w:val="en-GB"/>
        </w:rPr>
        <w:t>/202</w:t>
      </w:r>
      <w:r w:rsidR="002D4B3E" w:rsidRPr="00A83C1E">
        <w:rPr>
          <w:rFonts w:ascii="Arial" w:hAnsi="Arial" w:cs="Arial"/>
          <w:b/>
          <w:color w:val="000000" w:themeColor="text1"/>
          <w:sz w:val="20"/>
          <w:szCs w:val="20"/>
          <w:lang w:val="en-GB"/>
        </w:rPr>
        <w:t>3</w:t>
      </w:r>
      <w:r w:rsidR="007F3A8B" w:rsidRPr="00A83C1E">
        <w:rPr>
          <w:rFonts w:ascii="Arial" w:hAnsi="Arial" w:cs="Arial"/>
          <w:b/>
          <w:color w:val="000000" w:themeColor="text1"/>
          <w:sz w:val="20"/>
          <w:szCs w:val="20"/>
          <w:lang w:val="en-GB"/>
        </w:rPr>
        <w:t>)</w:t>
      </w:r>
    </w:p>
    <w:p w14:paraId="42D726E6" w14:textId="7A192F0F" w:rsidR="0010300B" w:rsidRPr="00A83C1E" w:rsidRDefault="007212C7" w:rsidP="0010300B">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 xml:space="preserve">TI (Pain </w:t>
      </w:r>
      <w:r w:rsidR="00F044A4" w:rsidRPr="00A83C1E">
        <w:rPr>
          <w:rFonts w:ascii="Arial" w:hAnsi="Arial" w:cs="Arial"/>
          <w:color w:val="000000" w:themeColor="text1"/>
          <w:sz w:val="20"/>
          <w:szCs w:val="20"/>
          <w:lang w:val="en-GB"/>
        </w:rPr>
        <w:t xml:space="preserve">OR </w:t>
      </w:r>
      <w:r w:rsidR="00ED7F52" w:rsidRPr="00A83C1E">
        <w:rPr>
          <w:rFonts w:ascii="Arial" w:hAnsi="Arial" w:cs="Arial"/>
          <w:color w:val="000000" w:themeColor="text1"/>
          <w:sz w:val="20"/>
          <w:szCs w:val="20"/>
          <w:lang w:val="en-GB"/>
        </w:rPr>
        <w:t>neck OR cervical OR whiplash OR shoulder OR rotator-cuff OR back OR low</w:t>
      </w:r>
      <w:r w:rsidR="00370865" w:rsidRPr="00A83C1E">
        <w:rPr>
          <w:rFonts w:ascii="Arial" w:hAnsi="Arial" w:cs="Arial"/>
          <w:color w:val="000000" w:themeColor="text1"/>
          <w:sz w:val="20"/>
          <w:szCs w:val="20"/>
          <w:lang w:val="en-GB"/>
        </w:rPr>
        <w:t>-</w:t>
      </w:r>
      <w:r w:rsidR="00ED7F52" w:rsidRPr="00A83C1E">
        <w:rPr>
          <w:rFonts w:ascii="Arial" w:hAnsi="Arial" w:cs="Arial"/>
          <w:color w:val="000000" w:themeColor="text1"/>
          <w:sz w:val="20"/>
          <w:szCs w:val="20"/>
          <w:lang w:val="en-GB"/>
        </w:rPr>
        <w:t xml:space="preserve">back OR thoracic OR chest OR elbow OR epicondylalgia OR wrist OR hand OR hip OR knee OR osteoarthritis OR arthrosis OR arthritis OR ankle OR musculoskeletal OR myofascial OR muscle OR pelvic OR </w:t>
      </w:r>
      <w:r w:rsidR="0010300B" w:rsidRPr="00A83C1E">
        <w:rPr>
          <w:rFonts w:ascii="Arial" w:hAnsi="Arial" w:cs="Arial"/>
          <w:color w:val="000000" w:themeColor="text1"/>
          <w:sz w:val="20"/>
          <w:szCs w:val="20"/>
          <w:lang w:val="en-GB"/>
        </w:rPr>
        <w:t xml:space="preserve">groin OR </w:t>
      </w:r>
      <w:r w:rsidR="00ED7F52" w:rsidRPr="00A83C1E">
        <w:rPr>
          <w:rFonts w:ascii="Arial" w:hAnsi="Arial" w:cs="Arial"/>
          <w:color w:val="000000" w:themeColor="text1"/>
          <w:sz w:val="20"/>
          <w:szCs w:val="20"/>
          <w:lang w:val="en-GB"/>
        </w:rPr>
        <w:t xml:space="preserve">ankylosing OR </w:t>
      </w:r>
      <w:proofErr w:type="spellStart"/>
      <w:r w:rsidR="00ED7F52" w:rsidRPr="00A83C1E">
        <w:rPr>
          <w:rFonts w:ascii="Arial" w:hAnsi="Arial" w:cs="Arial"/>
          <w:color w:val="000000" w:themeColor="text1"/>
          <w:sz w:val="20"/>
          <w:szCs w:val="20"/>
          <w:lang w:val="en-GB"/>
        </w:rPr>
        <w:t>spondyl</w:t>
      </w:r>
      <w:proofErr w:type="spellEnd"/>
      <w:r w:rsidR="00ED7F52" w:rsidRPr="00A83C1E">
        <w:rPr>
          <w:rFonts w:ascii="Arial" w:hAnsi="Arial" w:cs="Arial"/>
          <w:color w:val="000000" w:themeColor="text1"/>
          <w:sz w:val="20"/>
          <w:szCs w:val="20"/>
          <w:lang w:val="en-GB"/>
        </w:rPr>
        <w:t xml:space="preserve">* OR gout OR fibromyalgia OR temporomandibular) </w:t>
      </w:r>
      <w:r w:rsidRPr="00A83C1E">
        <w:rPr>
          <w:rFonts w:ascii="Arial" w:hAnsi="Arial" w:cs="Arial"/>
          <w:color w:val="000000" w:themeColor="text1"/>
          <w:sz w:val="20"/>
          <w:szCs w:val="20"/>
          <w:lang w:val="en-GB"/>
        </w:rPr>
        <w:t xml:space="preserve">AND </w:t>
      </w:r>
      <w:r w:rsidR="000B76A9" w:rsidRPr="00A83C1E">
        <w:rPr>
          <w:rFonts w:ascii="Arial" w:hAnsi="Arial" w:cs="Arial"/>
          <w:color w:val="000000" w:themeColor="text1"/>
          <w:sz w:val="20"/>
          <w:szCs w:val="20"/>
          <w:lang w:val="en-GB"/>
        </w:rPr>
        <w:t>AB</w:t>
      </w:r>
      <w:r w:rsidRPr="00A83C1E">
        <w:rPr>
          <w:rFonts w:ascii="Arial" w:hAnsi="Arial" w:cs="Arial"/>
          <w:color w:val="000000" w:themeColor="text1"/>
          <w:sz w:val="20"/>
          <w:szCs w:val="20"/>
          <w:lang w:val="en-GB"/>
        </w:rPr>
        <w:t xml:space="preserve"> (</w:t>
      </w:r>
      <w:r w:rsidR="0010300B" w:rsidRPr="00A83C1E">
        <w:rPr>
          <w:rFonts w:ascii="Arial" w:hAnsi="Arial" w:cs="Arial"/>
          <w:color w:val="000000" w:themeColor="text1"/>
          <w:sz w:val="20"/>
          <w:szCs w:val="20"/>
          <w:lang w:val="en-GB"/>
        </w:rPr>
        <w:t>prevalence</w:t>
      </w:r>
      <w:r w:rsidR="000B76A9" w:rsidRPr="00A83C1E">
        <w:rPr>
          <w:rFonts w:ascii="Arial" w:hAnsi="Arial" w:cs="Arial"/>
          <w:color w:val="000000" w:themeColor="text1"/>
          <w:sz w:val="20"/>
          <w:szCs w:val="20"/>
          <w:lang w:val="en-GB"/>
        </w:rPr>
        <w:t xml:space="preserve"> OR prevalent</w:t>
      </w:r>
      <w:r w:rsidR="0010300B" w:rsidRPr="00A83C1E">
        <w:rPr>
          <w:rFonts w:ascii="Arial" w:hAnsi="Arial" w:cs="Arial"/>
          <w:color w:val="000000" w:themeColor="text1"/>
          <w:sz w:val="20"/>
          <w:szCs w:val="20"/>
          <w:lang w:val="en-GB"/>
        </w:rPr>
        <w:t>)</w:t>
      </w:r>
      <w:r w:rsidRPr="00A83C1E">
        <w:rPr>
          <w:rFonts w:ascii="Arial" w:hAnsi="Arial" w:cs="Arial"/>
          <w:color w:val="000000" w:themeColor="text1"/>
          <w:sz w:val="20"/>
          <w:szCs w:val="20"/>
          <w:lang w:val="en-GB"/>
        </w:rPr>
        <w:t xml:space="preserve"> AND </w:t>
      </w:r>
      <w:r w:rsidR="00F044A4" w:rsidRPr="00A83C1E">
        <w:rPr>
          <w:rFonts w:ascii="Arial" w:hAnsi="Arial" w:cs="Arial"/>
          <w:color w:val="000000" w:themeColor="text1"/>
          <w:sz w:val="20"/>
          <w:szCs w:val="20"/>
          <w:lang w:val="en-GB"/>
        </w:rPr>
        <w:t>TI</w:t>
      </w:r>
      <w:r w:rsidRPr="00A83C1E">
        <w:rPr>
          <w:rFonts w:ascii="Arial" w:hAnsi="Arial" w:cs="Arial"/>
          <w:color w:val="000000" w:themeColor="text1"/>
          <w:sz w:val="20"/>
          <w:szCs w:val="20"/>
          <w:lang w:val="en-GB"/>
        </w:rPr>
        <w:t xml:space="preserve"> (</w:t>
      </w:r>
      <w:r w:rsidR="00F044A4" w:rsidRPr="00A83C1E">
        <w:rPr>
          <w:rFonts w:ascii="Arial" w:hAnsi="Arial" w:cs="Arial"/>
          <w:color w:val="000000" w:themeColor="text1"/>
          <w:sz w:val="20"/>
          <w:szCs w:val="20"/>
          <w:lang w:val="en-GB"/>
        </w:rPr>
        <w:t xml:space="preserve">systematic-review OR </w:t>
      </w:r>
      <w:r w:rsidRPr="00A83C1E">
        <w:rPr>
          <w:rFonts w:ascii="Arial" w:hAnsi="Arial" w:cs="Arial"/>
          <w:color w:val="000000" w:themeColor="text1"/>
          <w:sz w:val="20"/>
          <w:szCs w:val="20"/>
          <w:lang w:val="en-GB"/>
        </w:rPr>
        <w:t xml:space="preserve">meta-analysis OR meta-review OR meta-analytic-review OR </w:t>
      </w:r>
      <w:proofErr w:type="spellStart"/>
      <w:r w:rsidRPr="00A83C1E">
        <w:rPr>
          <w:rFonts w:ascii="Arial" w:hAnsi="Arial" w:cs="Arial"/>
          <w:color w:val="000000" w:themeColor="text1"/>
          <w:sz w:val="20"/>
          <w:szCs w:val="20"/>
          <w:lang w:val="en-GB"/>
        </w:rPr>
        <w:t>metaanalysis</w:t>
      </w:r>
      <w:proofErr w:type="spellEnd"/>
      <w:r w:rsidR="00D049DA" w:rsidRPr="00A83C1E">
        <w:rPr>
          <w:rFonts w:ascii="Arial" w:hAnsi="Arial" w:cs="Arial"/>
          <w:color w:val="000000" w:themeColor="text1"/>
          <w:sz w:val="20"/>
          <w:szCs w:val="20"/>
          <w:lang w:val="en-GB"/>
        </w:rPr>
        <w:t xml:space="preserve"> OR meta-analyses</w:t>
      </w:r>
      <w:r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 xml:space="preserve"> AND </w:t>
      </w:r>
      <w:r w:rsidR="00636B46" w:rsidRPr="00A83C1E">
        <w:rPr>
          <w:rFonts w:ascii="Arial" w:hAnsi="Arial" w:cs="Arial"/>
          <w:color w:val="000000" w:themeColor="text1"/>
          <w:sz w:val="20"/>
          <w:szCs w:val="20"/>
          <w:lang w:val="en-GB"/>
        </w:rPr>
        <w:t xml:space="preserve">TX </w:t>
      </w:r>
      <w:r w:rsidR="0010300B" w:rsidRPr="00A83C1E">
        <w:rPr>
          <w:rFonts w:ascii="Arial" w:hAnsi="Arial" w:cs="Arial"/>
          <w:color w:val="000000" w:themeColor="text1"/>
          <w:sz w:val="20"/>
          <w:szCs w:val="20"/>
          <w:lang w:val="en-GB"/>
        </w:rPr>
        <w:t>(Africa OR African OR Algeria OR Ethiopia OR Nigeria OR Angola OR Gabon OR Rwanda OR Benin OR Gambia OR Sao</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Tome</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and</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Principe OR Botswana OR Ghana OR Burkina</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Faso OR Guinea OR Burundi OR Senegal OR Cabo</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Verde OR Kenya OR Seychelles OR Cameroon OR Lesotho OR Sierra</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Leone OR Central</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African</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Republic OR Liberia OR South</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Africa OR Chad OR Madagascar OR South</w:t>
      </w:r>
      <w:r w:rsidR="00370865" w:rsidRPr="00A83C1E">
        <w:rPr>
          <w:rFonts w:ascii="Arial" w:hAnsi="Arial" w:cs="Arial"/>
          <w:color w:val="000000" w:themeColor="text1"/>
          <w:sz w:val="20"/>
          <w:szCs w:val="20"/>
          <w:lang w:val="en-GB"/>
        </w:rPr>
        <w:t>-</w:t>
      </w:r>
      <w:r w:rsidR="0010300B" w:rsidRPr="00A83C1E">
        <w:rPr>
          <w:rFonts w:ascii="Arial" w:hAnsi="Arial" w:cs="Arial"/>
          <w:color w:val="000000" w:themeColor="text1"/>
          <w:sz w:val="20"/>
          <w:szCs w:val="20"/>
          <w:lang w:val="en-GB"/>
        </w:rPr>
        <w:t>Sudan OR Comoros OR Malawi OR Togo OR Congo OR Mali OR Uganda OR Ivoire OR Mauritania OR Tanzania OR Congo OR Mauritius OR Zambia OR Mozambique OR Zimbabwe OR Eritrea OR Namibia OR Eswatini OR Niger</w:t>
      </w:r>
      <w:r w:rsidR="00E91A6C" w:rsidRPr="00A83C1E">
        <w:rPr>
          <w:rFonts w:ascii="Arial" w:hAnsi="Arial" w:cs="Arial"/>
          <w:color w:val="000000" w:themeColor="text1"/>
          <w:sz w:val="20"/>
          <w:szCs w:val="20"/>
          <w:lang w:val="en-GB"/>
        </w:rPr>
        <w:t xml:space="preserve"> OR Morocco OR Tunisia OR Libya OR Egypt OR Somalia</w:t>
      </w:r>
      <w:r w:rsidR="0010300B" w:rsidRPr="00A83C1E">
        <w:rPr>
          <w:rFonts w:ascii="Arial" w:hAnsi="Arial" w:cs="Arial"/>
          <w:color w:val="000000" w:themeColor="text1"/>
          <w:sz w:val="20"/>
          <w:szCs w:val="20"/>
          <w:lang w:val="en-GB"/>
        </w:rPr>
        <w:t>)</w:t>
      </w:r>
    </w:p>
    <w:p w14:paraId="00829024" w14:textId="77777777" w:rsidR="00493C7C" w:rsidRPr="00A83C1E" w:rsidRDefault="00493C7C" w:rsidP="00493C7C">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modes - Boolean/Phrase.</w:t>
      </w:r>
    </w:p>
    <w:p w14:paraId="2BE0585F" w14:textId="77777777" w:rsidR="00493C7C" w:rsidRPr="00A83C1E" w:rsidRDefault="00493C7C" w:rsidP="00493C7C">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publication type: academic publications AND journals.</w:t>
      </w:r>
    </w:p>
    <w:p w14:paraId="58AAFD31" w14:textId="77777777" w:rsidR="00493C7C" w:rsidRPr="00A83C1E" w:rsidRDefault="00493C7C" w:rsidP="00493C7C">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language: English OR Spanish.</w:t>
      </w:r>
    </w:p>
    <w:p w14:paraId="32C02D7C" w14:textId="7F01FCDA" w:rsidR="00493C7C" w:rsidRPr="00A83C1E" w:rsidRDefault="00493C7C" w:rsidP="00493C7C">
      <w:pPr>
        <w:spacing w:line="480" w:lineRule="auto"/>
        <w:jc w:val="both"/>
        <w:rPr>
          <w:rFonts w:ascii="Arial" w:hAnsi="Arial" w:cs="Arial"/>
          <w:b/>
          <w:bCs/>
          <w:color w:val="000000" w:themeColor="text1"/>
          <w:sz w:val="20"/>
          <w:szCs w:val="20"/>
          <w:lang w:val="en-GB"/>
        </w:rPr>
      </w:pPr>
      <w:r w:rsidRPr="00A83C1E">
        <w:rPr>
          <w:rFonts w:ascii="Arial" w:hAnsi="Arial" w:cs="Arial"/>
          <w:b/>
          <w:bCs/>
          <w:color w:val="000000" w:themeColor="text1"/>
          <w:sz w:val="20"/>
          <w:szCs w:val="20"/>
          <w:lang w:val="en-GB"/>
        </w:rPr>
        <w:t xml:space="preserve">Studies retrieved = </w:t>
      </w:r>
      <w:r w:rsidR="000B76A9" w:rsidRPr="00A83C1E">
        <w:rPr>
          <w:rFonts w:ascii="Arial" w:hAnsi="Arial" w:cs="Arial"/>
          <w:b/>
          <w:bCs/>
          <w:color w:val="000000" w:themeColor="text1"/>
          <w:sz w:val="20"/>
          <w:szCs w:val="20"/>
          <w:lang w:val="en-GB"/>
        </w:rPr>
        <w:t>56</w:t>
      </w:r>
    </w:p>
    <w:p w14:paraId="66B305AA" w14:textId="3C0F3934" w:rsidR="00DA40CF" w:rsidRPr="00A83C1E" w:rsidRDefault="00DA40CF" w:rsidP="00866214">
      <w:pPr>
        <w:spacing w:line="480" w:lineRule="auto"/>
        <w:jc w:val="both"/>
        <w:rPr>
          <w:rFonts w:ascii="Arial" w:hAnsi="Arial" w:cs="Arial"/>
          <w:b/>
          <w:color w:val="000000" w:themeColor="text1"/>
          <w:sz w:val="20"/>
          <w:szCs w:val="20"/>
          <w:lang w:val="en-GB"/>
        </w:rPr>
      </w:pPr>
      <w:r w:rsidRPr="00A83C1E">
        <w:rPr>
          <w:rFonts w:ascii="Arial" w:hAnsi="Arial" w:cs="Arial"/>
          <w:b/>
          <w:color w:val="000000" w:themeColor="text1"/>
          <w:sz w:val="20"/>
          <w:szCs w:val="20"/>
          <w:lang w:val="en-GB"/>
        </w:rPr>
        <w:t xml:space="preserve">Embase (date </w:t>
      </w:r>
      <w:r w:rsidR="00E50500" w:rsidRPr="00A83C1E">
        <w:rPr>
          <w:rFonts w:ascii="Arial" w:hAnsi="Arial" w:cs="Arial"/>
          <w:b/>
          <w:color w:val="000000" w:themeColor="text1"/>
          <w:sz w:val="20"/>
          <w:szCs w:val="20"/>
          <w:lang w:val="en-GB"/>
        </w:rPr>
        <w:t>0</w:t>
      </w:r>
      <w:r w:rsidR="00A5474B" w:rsidRPr="00A83C1E">
        <w:rPr>
          <w:rFonts w:ascii="Arial" w:hAnsi="Arial" w:cs="Arial"/>
          <w:b/>
          <w:color w:val="000000" w:themeColor="text1"/>
          <w:sz w:val="20"/>
          <w:szCs w:val="20"/>
          <w:lang w:val="en-GB"/>
        </w:rPr>
        <w:t>6</w:t>
      </w:r>
      <w:r w:rsidRPr="00A83C1E">
        <w:rPr>
          <w:rFonts w:ascii="Arial" w:hAnsi="Arial" w:cs="Arial"/>
          <w:b/>
          <w:color w:val="000000" w:themeColor="text1"/>
          <w:sz w:val="20"/>
          <w:szCs w:val="20"/>
          <w:lang w:val="en-GB"/>
        </w:rPr>
        <w:t>/</w:t>
      </w:r>
      <w:r w:rsidR="00E50500" w:rsidRPr="00A83C1E">
        <w:rPr>
          <w:rFonts w:ascii="Arial" w:hAnsi="Arial" w:cs="Arial"/>
          <w:b/>
          <w:color w:val="000000" w:themeColor="text1"/>
          <w:sz w:val="20"/>
          <w:szCs w:val="20"/>
          <w:lang w:val="en-GB"/>
        </w:rPr>
        <w:t>10</w:t>
      </w:r>
      <w:r w:rsidRPr="00A83C1E">
        <w:rPr>
          <w:rFonts w:ascii="Arial" w:hAnsi="Arial" w:cs="Arial"/>
          <w:b/>
          <w:color w:val="000000" w:themeColor="text1"/>
          <w:sz w:val="20"/>
          <w:szCs w:val="20"/>
          <w:lang w:val="en-GB"/>
        </w:rPr>
        <w:t>/202</w:t>
      </w:r>
      <w:r w:rsidR="004439D3" w:rsidRPr="00A83C1E">
        <w:rPr>
          <w:rFonts w:ascii="Arial" w:hAnsi="Arial" w:cs="Arial"/>
          <w:b/>
          <w:color w:val="000000" w:themeColor="text1"/>
          <w:sz w:val="20"/>
          <w:szCs w:val="20"/>
          <w:lang w:val="en-GB"/>
        </w:rPr>
        <w:t>3</w:t>
      </w:r>
      <w:r w:rsidRPr="00A83C1E">
        <w:rPr>
          <w:rFonts w:ascii="Arial" w:hAnsi="Arial" w:cs="Arial"/>
          <w:b/>
          <w:color w:val="000000" w:themeColor="text1"/>
          <w:sz w:val="20"/>
          <w:szCs w:val="20"/>
          <w:lang w:val="en-GB"/>
        </w:rPr>
        <w:t>)</w:t>
      </w:r>
    </w:p>
    <w:p w14:paraId="673E2295" w14:textId="39A9564B" w:rsidR="00E50500" w:rsidRPr="00A83C1E" w:rsidRDefault="00E50500" w:rsidP="00866214">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w:t>
      </w:r>
      <w:proofErr w:type="spellStart"/>
      <w:r w:rsidRPr="00A83C1E">
        <w:rPr>
          <w:rFonts w:ascii="Arial" w:hAnsi="Arial" w:cs="Arial"/>
          <w:color w:val="000000" w:themeColor="text1"/>
          <w:sz w:val="20"/>
          <w:szCs w:val="20"/>
          <w:lang w:val="en-GB"/>
        </w:rPr>
        <w:t>pain: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neck: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ervical: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whiplash: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shoulder:ti</w:t>
      </w:r>
      <w:proofErr w:type="spellEnd"/>
      <w:r w:rsidRPr="00A83C1E">
        <w:rPr>
          <w:rFonts w:ascii="Arial" w:hAnsi="Arial" w:cs="Arial"/>
          <w:color w:val="000000" w:themeColor="text1"/>
          <w:sz w:val="20"/>
          <w:szCs w:val="20"/>
          <w:lang w:val="en-GB"/>
        </w:rPr>
        <w:t xml:space="preserve"> OR 'rotator cuff':</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back:ti</w:t>
      </w:r>
      <w:proofErr w:type="spellEnd"/>
      <w:r w:rsidRPr="00A83C1E">
        <w:rPr>
          <w:rFonts w:ascii="Arial" w:hAnsi="Arial" w:cs="Arial"/>
          <w:color w:val="000000" w:themeColor="text1"/>
          <w:sz w:val="20"/>
          <w:szCs w:val="20"/>
          <w:lang w:val="en-GB"/>
        </w:rPr>
        <w:t xml:space="preserve"> OR 'low back':</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thoracic: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hes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elbow: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epicondylalgia: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wris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hand: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hip: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knee: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osteoarthritis: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rthrosis: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rthritis: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nkle: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usculoskeletal: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yofascial: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uscle: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pelvic: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groin: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nkylosing: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spondyl</w:t>
      </w:r>
      <w:proofErr w:type="spellEnd"/>
      <w:r w:rsidRPr="00A83C1E">
        <w:rPr>
          <w:rFonts w:ascii="Arial" w:hAnsi="Arial" w:cs="Arial"/>
          <w:color w:val="000000" w:themeColor="text1"/>
          <w:sz w:val="20"/>
          <w:szCs w:val="20"/>
          <w:lang w:val="en-GB"/>
        </w:rPr>
        <w:t>*:</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gou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fibromyalgia: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temporomandibular:ti</w:t>
      </w:r>
      <w:proofErr w:type="spellEnd"/>
      <w:r w:rsidRPr="00A83C1E">
        <w:rPr>
          <w:rFonts w:ascii="Arial" w:hAnsi="Arial" w:cs="Arial"/>
          <w:color w:val="000000" w:themeColor="text1"/>
          <w:sz w:val="20"/>
          <w:szCs w:val="20"/>
          <w:lang w:val="en-GB"/>
        </w:rPr>
        <w:t xml:space="preserve">) AND </w:t>
      </w:r>
      <w:r w:rsidR="00A5474B" w:rsidRPr="00A83C1E">
        <w:rPr>
          <w:rFonts w:ascii="Arial" w:hAnsi="Arial" w:cs="Arial"/>
          <w:color w:val="000000" w:themeColor="text1"/>
          <w:sz w:val="20"/>
          <w:szCs w:val="20"/>
          <w:lang w:val="en-GB"/>
        </w:rPr>
        <w:t>(</w:t>
      </w:r>
      <w:proofErr w:type="spellStart"/>
      <w:r w:rsidRPr="00A83C1E">
        <w:rPr>
          <w:rFonts w:ascii="Arial" w:hAnsi="Arial" w:cs="Arial"/>
          <w:color w:val="000000" w:themeColor="text1"/>
          <w:sz w:val="20"/>
          <w:szCs w:val="20"/>
          <w:lang w:val="en-GB"/>
        </w:rPr>
        <w:t>prevalence:</w:t>
      </w:r>
      <w:r w:rsidR="00A5474B" w:rsidRPr="00A83C1E">
        <w:rPr>
          <w:rFonts w:ascii="Arial" w:hAnsi="Arial" w:cs="Arial"/>
          <w:color w:val="000000" w:themeColor="text1"/>
          <w:sz w:val="20"/>
          <w:szCs w:val="20"/>
          <w:lang w:val="en-GB"/>
        </w:rPr>
        <w:t>ab,ti</w:t>
      </w:r>
      <w:proofErr w:type="spellEnd"/>
      <w:r w:rsidR="00A5474B" w:rsidRPr="00A83C1E">
        <w:rPr>
          <w:rFonts w:ascii="Arial" w:hAnsi="Arial" w:cs="Arial"/>
          <w:color w:val="000000" w:themeColor="text1"/>
          <w:sz w:val="20"/>
          <w:szCs w:val="20"/>
          <w:lang w:val="en-GB"/>
        </w:rPr>
        <w:t xml:space="preserve"> OR </w:t>
      </w:r>
      <w:proofErr w:type="spellStart"/>
      <w:r w:rsidR="00A5474B" w:rsidRPr="00A83C1E">
        <w:rPr>
          <w:rFonts w:ascii="Arial" w:hAnsi="Arial" w:cs="Arial"/>
          <w:color w:val="000000" w:themeColor="text1"/>
          <w:sz w:val="20"/>
          <w:szCs w:val="20"/>
          <w:lang w:val="en-GB"/>
        </w:rPr>
        <w:t>prevalent:ab,ti</w:t>
      </w:r>
      <w:proofErr w:type="spellEnd"/>
      <w:r w:rsidR="00A5474B" w:rsidRPr="00A83C1E">
        <w:rPr>
          <w:rFonts w:ascii="Arial" w:hAnsi="Arial" w:cs="Arial"/>
          <w:color w:val="000000" w:themeColor="text1"/>
          <w:sz w:val="20"/>
          <w:szCs w:val="20"/>
          <w:lang w:val="en-GB"/>
        </w:rPr>
        <w:t>)</w:t>
      </w:r>
      <w:r w:rsidRPr="00A83C1E">
        <w:rPr>
          <w:rFonts w:ascii="Arial" w:hAnsi="Arial" w:cs="Arial"/>
          <w:color w:val="000000" w:themeColor="text1"/>
          <w:sz w:val="20"/>
          <w:szCs w:val="20"/>
          <w:lang w:val="en-GB"/>
        </w:rPr>
        <w:t xml:space="preserve"> AND ('systematic review':</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eta analysis</w:t>
      </w:r>
      <w:proofErr w:type="spellEnd"/>
      <w:r w:rsidRPr="00A83C1E">
        <w:rPr>
          <w:rFonts w:ascii="Arial" w:hAnsi="Arial" w:cs="Arial"/>
          <w:color w:val="000000" w:themeColor="text1"/>
          <w:sz w:val="20"/>
          <w:szCs w:val="20"/>
          <w:lang w:val="en-GB"/>
        </w:rPr>
        <w:t>':ti OR 'meta review':</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meta analytic review':</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etaanalysis:ti</w:t>
      </w:r>
      <w:proofErr w:type="spellEnd"/>
      <w:r w:rsidRPr="00A83C1E">
        <w:rPr>
          <w:rFonts w:ascii="Arial" w:hAnsi="Arial" w:cs="Arial"/>
          <w:color w:val="000000" w:themeColor="text1"/>
          <w:sz w:val="20"/>
          <w:szCs w:val="20"/>
          <w:lang w:val="en-GB"/>
        </w:rPr>
        <w:t xml:space="preserve"> OR 'meta analyses':</w:t>
      </w:r>
      <w:proofErr w:type="spellStart"/>
      <w:r w:rsidRPr="00A83C1E">
        <w:rPr>
          <w:rFonts w:ascii="Arial" w:hAnsi="Arial" w:cs="Arial"/>
          <w:color w:val="000000" w:themeColor="text1"/>
          <w:sz w:val="20"/>
          <w:szCs w:val="20"/>
          <w:lang w:val="en-GB"/>
        </w:rPr>
        <w:t>ti</w:t>
      </w:r>
      <w:proofErr w:type="spellEnd"/>
      <w:r w:rsidRPr="00A83C1E">
        <w:rPr>
          <w:rFonts w:ascii="Arial" w:hAnsi="Arial" w:cs="Arial"/>
          <w:color w:val="000000" w:themeColor="text1"/>
          <w:sz w:val="20"/>
          <w:szCs w:val="20"/>
          <w:lang w:val="en-GB"/>
        </w:rPr>
        <w:t>) AND (</w:t>
      </w:r>
      <w:proofErr w:type="spellStart"/>
      <w:r w:rsidRPr="00A83C1E">
        <w:rPr>
          <w:rFonts w:ascii="Arial" w:hAnsi="Arial" w:cs="Arial"/>
          <w:color w:val="000000" w:themeColor="text1"/>
          <w:sz w:val="20"/>
          <w:szCs w:val="20"/>
          <w:lang w:val="en-GB"/>
        </w:rPr>
        <w:t>afric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frican</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lgeria</w:t>
      </w:r>
      <w:proofErr w:type="spellEnd"/>
      <w:r w:rsidRPr="00A83C1E">
        <w:rPr>
          <w:rFonts w:ascii="Arial" w:hAnsi="Arial" w:cs="Arial"/>
          <w:color w:val="000000" w:themeColor="text1"/>
          <w:sz w:val="20"/>
          <w:szCs w:val="20"/>
          <w:lang w:val="en-GB"/>
        </w:rPr>
        <w:t xml:space="preserve"> </w:t>
      </w:r>
      <w:r w:rsidRPr="00A83C1E">
        <w:rPr>
          <w:rFonts w:ascii="Arial" w:hAnsi="Arial" w:cs="Arial"/>
          <w:color w:val="000000" w:themeColor="text1"/>
          <w:sz w:val="20"/>
          <w:szCs w:val="20"/>
          <w:lang w:val="en-GB"/>
        </w:rPr>
        <w:lastRenderedPageBreak/>
        <w:t xml:space="preserve">OR </w:t>
      </w:r>
      <w:proofErr w:type="spellStart"/>
      <w:r w:rsidRPr="00A83C1E">
        <w:rPr>
          <w:rFonts w:ascii="Arial" w:hAnsi="Arial" w:cs="Arial"/>
          <w:color w:val="000000" w:themeColor="text1"/>
          <w:sz w:val="20"/>
          <w:szCs w:val="20"/>
          <w:lang w:val="en-GB"/>
        </w:rPr>
        <w:t>ethiop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niger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angol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gabon</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rwand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benin</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gamb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sao</w:t>
      </w:r>
      <w:proofErr w:type="spellEnd"/>
      <w:r w:rsidRPr="00A83C1E">
        <w:rPr>
          <w:rFonts w:ascii="Arial" w:hAnsi="Arial" w:cs="Arial"/>
          <w:color w:val="000000" w:themeColor="text1"/>
          <w:sz w:val="20"/>
          <w:szCs w:val="20"/>
          <w:lang w:val="en-GB"/>
        </w:rPr>
        <w:t xml:space="preserve"> tome and </w:t>
      </w:r>
      <w:proofErr w:type="spellStart"/>
      <w:r w:rsidRPr="00A83C1E">
        <w:rPr>
          <w:rFonts w:ascii="Arial" w:hAnsi="Arial" w:cs="Arial"/>
          <w:color w:val="000000" w:themeColor="text1"/>
          <w:sz w:val="20"/>
          <w:szCs w:val="20"/>
          <w:lang w:val="en-GB"/>
        </w:rPr>
        <w:t>principe</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botswan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ghan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burkina</w:t>
      </w:r>
      <w:proofErr w:type="spellEnd"/>
      <w:r w:rsidRPr="00A83C1E">
        <w:rPr>
          <w:rFonts w:ascii="Arial" w:hAnsi="Arial" w:cs="Arial"/>
          <w:color w:val="000000" w:themeColor="text1"/>
          <w:sz w:val="20"/>
          <w:szCs w:val="20"/>
          <w:lang w:val="en-GB"/>
        </w:rPr>
        <w:t xml:space="preserve"> </w:t>
      </w:r>
      <w:proofErr w:type="spellStart"/>
      <w:r w:rsidRPr="00A83C1E">
        <w:rPr>
          <w:rFonts w:ascii="Arial" w:hAnsi="Arial" w:cs="Arial"/>
          <w:color w:val="000000" w:themeColor="text1"/>
          <w:sz w:val="20"/>
          <w:szCs w:val="20"/>
          <w:lang w:val="en-GB"/>
        </w:rPr>
        <w:t>faso</w:t>
      </w:r>
      <w:proofErr w:type="spellEnd"/>
      <w:r w:rsidRPr="00A83C1E">
        <w:rPr>
          <w:rFonts w:ascii="Arial" w:hAnsi="Arial" w:cs="Arial"/>
          <w:color w:val="000000" w:themeColor="text1"/>
          <w:sz w:val="20"/>
          <w:szCs w:val="20"/>
          <w:lang w:val="en-GB"/>
        </w:rPr>
        <w:t xml:space="preserve">' OR guinea OR </w:t>
      </w:r>
      <w:proofErr w:type="spellStart"/>
      <w:r w:rsidRPr="00A83C1E">
        <w:rPr>
          <w:rFonts w:ascii="Arial" w:hAnsi="Arial" w:cs="Arial"/>
          <w:color w:val="000000" w:themeColor="text1"/>
          <w:sz w:val="20"/>
          <w:szCs w:val="20"/>
          <w:lang w:val="en-GB"/>
        </w:rPr>
        <w:t>burund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senegal</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abo</w:t>
      </w:r>
      <w:proofErr w:type="spellEnd"/>
      <w:r w:rsidRPr="00A83C1E">
        <w:rPr>
          <w:rFonts w:ascii="Arial" w:hAnsi="Arial" w:cs="Arial"/>
          <w:color w:val="000000" w:themeColor="text1"/>
          <w:sz w:val="20"/>
          <w:szCs w:val="20"/>
          <w:lang w:val="en-GB"/>
        </w:rPr>
        <w:t xml:space="preserve"> </w:t>
      </w:r>
      <w:proofErr w:type="spellStart"/>
      <w:r w:rsidRPr="00A83C1E">
        <w:rPr>
          <w:rFonts w:ascii="Arial" w:hAnsi="Arial" w:cs="Arial"/>
          <w:color w:val="000000" w:themeColor="text1"/>
          <w:sz w:val="20"/>
          <w:szCs w:val="20"/>
          <w:lang w:val="en-GB"/>
        </w:rPr>
        <w:t>verde</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keny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seychelles</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ameroon</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lesotho</w:t>
      </w:r>
      <w:proofErr w:type="spellEnd"/>
      <w:r w:rsidRPr="00A83C1E">
        <w:rPr>
          <w:rFonts w:ascii="Arial" w:hAnsi="Arial" w:cs="Arial"/>
          <w:color w:val="000000" w:themeColor="text1"/>
          <w:sz w:val="20"/>
          <w:szCs w:val="20"/>
          <w:lang w:val="en-GB"/>
        </w:rPr>
        <w:t xml:space="preserve"> OR 'sierra </w:t>
      </w:r>
      <w:proofErr w:type="spellStart"/>
      <w:r w:rsidRPr="00A83C1E">
        <w:rPr>
          <w:rFonts w:ascii="Arial" w:hAnsi="Arial" w:cs="Arial"/>
          <w:color w:val="000000" w:themeColor="text1"/>
          <w:sz w:val="20"/>
          <w:szCs w:val="20"/>
          <w:lang w:val="en-GB"/>
        </w:rPr>
        <w:t>leone</w:t>
      </w:r>
      <w:proofErr w:type="spellEnd"/>
      <w:r w:rsidRPr="00A83C1E">
        <w:rPr>
          <w:rFonts w:ascii="Arial" w:hAnsi="Arial" w:cs="Arial"/>
          <w:color w:val="000000" w:themeColor="text1"/>
          <w:sz w:val="20"/>
          <w:szCs w:val="20"/>
          <w:lang w:val="en-GB"/>
        </w:rPr>
        <w:t xml:space="preserve">' OR 'central </w:t>
      </w:r>
      <w:proofErr w:type="spellStart"/>
      <w:r w:rsidRPr="00A83C1E">
        <w:rPr>
          <w:rFonts w:ascii="Arial" w:hAnsi="Arial" w:cs="Arial"/>
          <w:color w:val="000000" w:themeColor="text1"/>
          <w:sz w:val="20"/>
          <w:szCs w:val="20"/>
          <w:lang w:val="en-GB"/>
        </w:rPr>
        <w:t>african</w:t>
      </w:r>
      <w:proofErr w:type="spellEnd"/>
      <w:r w:rsidRPr="00A83C1E">
        <w:rPr>
          <w:rFonts w:ascii="Arial" w:hAnsi="Arial" w:cs="Arial"/>
          <w:color w:val="000000" w:themeColor="text1"/>
          <w:sz w:val="20"/>
          <w:szCs w:val="20"/>
          <w:lang w:val="en-GB"/>
        </w:rPr>
        <w:t xml:space="preserve"> republic' OR </w:t>
      </w:r>
      <w:proofErr w:type="spellStart"/>
      <w:r w:rsidRPr="00A83C1E">
        <w:rPr>
          <w:rFonts w:ascii="Arial" w:hAnsi="Arial" w:cs="Arial"/>
          <w:color w:val="000000" w:themeColor="text1"/>
          <w:sz w:val="20"/>
          <w:szCs w:val="20"/>
          <w:lang w:val="en-GB"/>
        </w:rPr>
        <w:t>liberia</w:t>
      </w:r>
      <w:proofErr w:type="spellEnd"/>
      <w:r w:rsidRPr="00A83C1E">
        <w:rPr>
          <w:rFonts w:ascii="Arial" w:hAnsi="Arial" w:cs="Arial"/>
          <w:color w:val="000000" w:themeColor="text1"/>
          <w:sz w:val="20"/>
          <w:szCs w:val="20"/>
          <w:lang w:val="en-GB"/>
        </w:rPr>
        <w:t xml:space="preserve"> OR 'south </w:t>
      </w:r>
      <w:proofErr w:type="spellStart"/>
      <w:r w:rsidRPr="00A83C1E">
        <w:rPr>
          <w:rFonts w:ascii="Arial" w:hAnsi="Arial" w:cs="Arial"/>
          <w:color w:val="000000" w:themeColor="text1"/>
          <w:sz w:val="20"/>
          <w:szCs w:val="20"/>
          <w:lang w:val="en-GB"/>
        </w:rPr>
        <w:t>africa</w:t>
      </w:r>
      <w:proofErr w:type="spellEnd"/>
      <w:r w:rsidRPr="00A83C1E">
        <w:rPr>
          <w:rFonts w:ascii="Arial" w:hAnsi="Arial" w:cs="Arial"/>
          <w:color w:val="000000" w:themeColor="text1"/>
          <w:sz w:val="20"/>
          <w:szCs w:val="20"/>
          <w:lang w:val="en-GB"/>
        </w:rPr>
        <w:t xml:space="preserve">' OR chad OR </w:t>
      </w:r>
      <w:proofErr w:type="spellStart"/>
      <w:r w:rsidRPr="00A83C1E">
        <w:rPr>
          <w:rFonts w:ascii="Arial" w:hAnsi="Arial" w:cs="Arial"/>
          <w:color w:val="000000" w:themeColor="text1"/>
          <w:sz w:val="20"/>
          <w:szCs w:val="20"/>
          <w:lang w:val="en-GB"/>
        </w:rPr>
        <w:t>madagascar</w:t>
      </w:r>
      <w:proofErr w:type="spellEnd"/>
      <w:r w:rsidRPr="00A83C1E">
        <w:rPr>
          <w:rFonts w:ascii="Arial" w:hAnsi="Arial" w:cs="Arial"/>
          <w:color w:val="000000" w:themeColor="text1"/>
          <w:sz w:val="20"/>
          <w:szCs w:val="20"/>
          <w:lang w:val="en-GB"/>
        </w:rPr>
        <w:t xml:space="preserve"> OR 'south </w:t>
      </w:r>
      <w:proofErr w:type="spellStart"/>
      <w:r w:rsidRPr="00A83C1E">
        <w:rPr>
          <w:rFonts w:ascii="Arial" w:hAnsi="Arial" w:cs="Arial"/>
          <w:color w:val="000000" w:themeColor="text1"/>
          <w:sz w:val="20"/>
          <w:szCs w:val="20"/>
          <w:lang w:val="en-GB"/>
        </w:rPr>
        <w:t>sudan</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omoros</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alaw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togo</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al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ugand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ivoire</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auritan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tanzan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congo</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auritius</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zamb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mozambique</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zimbabwe</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eritre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namibia</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eswatini</w:t>
      </w:r>
      <w:proofErr w:type="spellEnd"/>
      <w:r w:rsidRPr="00A83C1E">
        <w:rPr>
          <w:rFonts w:ascii="Arial" w:hAnsi="Arial" w:cs="Arial"/>
          <w:color w:val="000000" w:themeColor="text1"/>
          <w:sz w:val="20"/>
          <w:szCs w:val="20"/>
          <w:lang w:val="en-GB"/>
        </w:rPr>
        <w:t xml:space="preserve"> OR </w:t>
      </w:r>
      <w:proofErr w:type="spellStart"/>
      <w:r w:rsidRPr="00A83C1E">
        <w:rPr>
          <w:rFonts w:ascii="Arial" w:hAnsi="Arial" w:cs="Arial"/>
          <w:color w:val="000000" w:themeColor="text1"/>
          <w:sz w:val="20"/>
          <w:szCs w:val="20"/>
          <w:lang w:val="en-GB"/>
        </w:rPr>
        <w:t>niger</w:t>
      </w:r>
      <w:proofErr w:type="spellEnd"/>
      <w:r w:rsidR="00E91A6C" w:rsidRPr="00A83C1E">
        <w:rPr>
          <w:rFonts w:ascii="Arial" w:hAnsi="Arial" w:cs="Arial"/>
          <w:color w:val="000000" w:themeColor="text1"/>
          <w:sz w:val="20"/>
          <w:szCs w:val="20"/>
          <w:lang w:val="en-GB"/>
        </w:rPr>
        <w:t xml:space="preserve"> OR morocco OR </w:t>
      </w:r>
      <w:proofErr w:type="spellStart"/>
      <w:r w:rsidR="00E91A6C" w:rsidRPr="00A83C1E">
        <w:rPr>
          <w:rFonts w:ascii="Arial" w:hAnsi="Arial" w:cs="Arial"/>
          <w:color w:val="000000" w:themeColor="text1"/>
          <w:sz w:val="20"/>
          <w:szCs w:val="20"/>
          <w:lang w:val="en-GB"/>
        </w:rPr>
        <w:t>tunisia</w:t>
      </w:r>
      <w:proofErr w:type="spellEnd"/>
      <w:r w:rsidR="00E91A6C" w:rsidRPr="00A83C1E">
        <w:rPr>
          <w:rFonts w:ascii="Arial" w:hAnsi="Arial" w:cs="Arial"/>
          <w:color w:val="000000" w:themeColor="text1"/>
          <w:sz w:val="20"/>
          <w:szCs w:val="20"/>
          <w:lang w:val="en-GB"/>
        </w:rPr>
        <w:t xml:space="preserve"> OR </w:t>
      </w:r>
      <w:proofErr w:type="spellStart"/>
      <w:r w:rsidR="00E91A6C" w:rsidRPr="00A83C1E">
        <w:rPr>
          <w:rFonts w:ascii="Arial" w:hAnsi="Arial" w:cs="Arial"/>
          <w:color w:val="000000" w:themeColor="text1"/>
          <w:sz w:val="20"/>
          <w:szCs w:val="20"/>
          <w:lang w:val="en-GB"/>
        </w:rPr>
        <w:t>libya</w:t>
      </w:r>
      <w:proofErr w:type="spellEnd"/>
      <w:r w:rsidR="00E91A6C" w:rsidRPr="00A83C1E">
        <w:rPr>
          <w:rFonts w:ascii="Arial" w:hAnsi="Arial" w:cs="Arial"/>
          <w:color w:val="000000" w:themeColor="text1"/>
          <w:sz w:val="20"/>
          <w:szCs w:val="20"/>
          <w:lang w:val="en-GB"/>
        </w:rPr>
        <w:t xml:space="preserve"> OR </w:t>
      </w:r>
      <w:proofErr w:type="spellStart"/>
      <w:r w:rsidR="00E91A6C" w:rsidRPr="00A83C1E">
        <w:rPr>
          <w:rFonts w:ascii="Arial" w:hAnsi="Arial" w:cs="Arial"/>
          <w:color w:val="000000" w:themeColor="text1"/>
          <w:sz w:val="20"/>
          <w:szCs w:val="20"/>
          <w:lang w:val="en-GB"/>
        </w:rPr>
        <w:t>egypt</w:t>
      </w:r>
      <w:proofErr w:type="spellEnd"/>
      <w:r w:rsidR="00E91A6C" w:rsidRPr="00A83C1E">
        <w:rPr>
          <w:rFonts w:ascii="Arial" w:hAnsi="Arial" w:cs="Arial"/>
          <w:color w:val="000000" w:themeColor="text1"/>
          <w:sz w:val="20"/>
          <w:szCs w:val="20"/>
          <w:lang w:val="en-GB"/>
        </w:rPr>
        <w:t xml:space="preserve"> OR </w:t>
      </w:r>
      <w:proofErr w:type="spellStart"/>
      <w:r w:rsidR="00E91A6C" w:rsidRPr="00A83C1E">
        <w:rPr>
          <w:rFonts w:ascii="Arial" w:hAnsi="Arial" w:cs="Arial"/>
          <w:color w:val="000000" w:themeColor="text1"/>
          <w:sz w:val="20"/>
          <w:szCs w:val="20"/>
          <w:lang w:val="en-GB"/>
        </w:rPr>
        <w:t>somalia</w:t>
      </w:r>
      <w:proofErr w:type="spellEnd"/>
      <w:r w:rsidRPr="00A83C1E">
        <w:rPr>
          <w:rFonts w:ascii="Arial" w:hAnsi="Arial" w:cs="Arial"/>
          <w:color w:val="000000" w:themeColor="text1"/>
          <w:sz w:val="20"/>
          <w:szCs w:val="20"/>
          <w:lang w:val="en-GB"/>
        </w:rPr>
        <w:t>)</w:t>
      </w:r>
    </w:p>
    <w:p w14:paraId="2D8BB2C0" w14:textId="71C59527" w:rsidR="00486F79" w:rsidRPr="00A83C1E" w:rsidRDefault="00486F79" w:rsidP="00866214">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publication type (review OR article</w:t>
      </w:r>
      <w:r w:rsidR="00A5474B" w:rsidRPr="00A83C1E">
        <w:rPr>
          <w:rFonts w:ascii="Arial" w:hAnsi="Arial" w:cs="Arial"/>
          <w:color w:val="000000" w:themeColor="text1"/>
          <w:sz w:val="20"/>
          <w:szCs w:val="20"/>
          <w:lang w:val="en-GB"/>
        </w:rPr>
        <w:t xml:space="preserve"> OR preprint</w:t>
      </w:r>
      <w:r w:rsidRPr="00A83C1E">
        <w:rPr>
          <w:rFonts w:ascii="Arial" w:hAnsi="Arial" w:cs="Arial"/>
          <w:color w:val="000000" w:themeColor="text1"/>
          <w:sz w:val="20"/>
          <w:szCs w:val="20"/>
          <w:lang w:val="en-GB"/>
        </w:rPr>
        <w:t xml:space="preserve">). </w:t>
      </w:r>
    </w:p>
    <w:p w14:paraId="63553F66" w14:textId="77777777" w:rsidR="00486F79" w:rsidRPr="00A83C1E" w:rsidRDefault="00486F79" w:rsidP="00866214">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language: English OR Spanish.</w:t>
      </w:r>
    </w:p>
    <w:p w14:paraId="586E091D" w14:textId="246DB6B4" w:rsidR="00486F79" w:rsidRPr="00A83C1E" w:rsidRDefault="00E816DD" w:rsidP="00866214">
      <w:pPr>
        <w:spacing w:line="480" w:lineRule="auto"/>
        <w:jc w:val="both"/>
        <w:rPr>
          <w:rFonts w:ascii="Arial" w:hAnsi="Arial" w:cs="Arial"/>
          <w:b/>
          <w:bCs/>
          <w:color w:val="000000" w:themeColor="text1"/>
          <w:sz w:val="20"/>
          <w:szCs w:val="20"/>
          <w:lang w:val="en-GB"/>
        </w:rPr>
      </w:pPr>
      <w:r w:rsidRPr="00A83C1E">
        <w:rPr>
          <w:rFonts w:ascii="Arial" w:hAnsi="Arial" w:cs="Arial"/>
          <w:b/>
          <w:bCs/>
          <w:color w:val="000000" w:themeColor="text1"/>
          <w:sz w:val="20"/>
          <w:szCs w:val="20"/>
          <w:lang w:val="en-GB"/>
        </w:rPr>
        <w:t>Studies</w:t>
      </w:r>
      <w:r w:rsidR="00486F79" w:rsidRPr="00A83C1E">
        <w:rPr>
          <w:rFonts w:ascii="Arial" w:hAnsi="Arial" w:cs="Arial"/>
          <w:b/>
          <w:bCs/>
          <w:color w:val="000000" w:themeColor="text1"/>
          <w:sz w:val="20"/>
          <w:szCs w:val="20"/>
          <w:lang w:val="en-GB"/>
        </w:rPr>
        <w:t xml:space="preserve"> retrieved = </w:t>
      </w:r>
      <w:r w:rsidR="00A5474B" w:rsidRPr="00A83C1E">
        <w:rPr>
          <w:rFonts w:ascii="Arial" w:hAnsi="Arial" w:cs="Arial"/>
          <w:b/>
          <w:bCs/>
          <w:color w:val="000000" w:themeColor="text1"/>
          <w:sz w:val="20"/>
          <w:szCs w:val="20"/>
          <w:lang w:val="en-GB"/>
        </w:rPr>
        <w:t>102</w:t>
      </w:r>
    </w:p>
    <w:p w14:paraId="530A0060" w14:textId="2F820DA8" w:rsidR="00636B46" w:rsidRPr="00A83C1E" w:rsidRDefault="00636B46" w:rsidP="00636B46">
      <w:pPr>
        <w:spacing w:line="480" w:lineRule="auto"/>
        <w:jc w:val="both"/>
        <w:rPr>
          <w:rFonts w:ascii="Arial" w:hAnsi="Arial" w:cs="Arial"/>
          <w:b/>
          <w:bCs/>
          <w:color w:val="000000" w:themeColor="text1"/>
          <w:sz w:val="20"/>
          <w:szCs w:val="20"/>
          <w:lang w:val="en-GB"/>
        </w:rPr>
      </w:pPr>
      <w:r w:rsidRPr="00A83C1E">
        <w:rPr>
          <w:rFonts w:ascii="Arial" w:hAnsi="Arial" w:cs="Arial"/>
          <w:b/>
          <w:bCs/>
          <w:color w:val="000000" w:themeColor="text1"/>
          <w:sz w:val="20"/>
          <w:szCs w:val="20"/>
          <w:lang w:val="en-GB"/>
        </w:rPr>
        <w:t xml:space="preserve">PsycINFO </w:t>
      </w:r>
      <w:r w:rsidRPr="00A83C1E">
        <w:rPr>
          <w:rFonts w:ascii="Arial" w:hAnsi="Arial" w:cs="Arial"/>
          <w:b/>
          <w:color w:val="000000" w:themeColor="text1"/>
          <w:sz w:val="20"/>
          <w:szCs w:val="20"/>
          <w:lang w:val="en-GB"/>
        </w:rPr>
        <w:t>(date 0</w:t>
      </w:r>
      <w:r w:rsidR="00453118" w:rsidRPr="00A83C1E">
        <w:rPr>
          <w:rFonts w:ascii="Arial" w:hAnsi="Arial" w:cs="Arial"/>
          <w:b/>
          <w:color w:val="000000" w:themeColor="text1"/>
          <w:sz w:val="20"/>
          <w:szCs w:val="20"/>
          <w:lang w:val="en-GB"/>
        </w:rPr>
        <w:t>6</w:t>
      </w:r>
      <w:r w:rsidRPr="00A83C1E">
        <w:rPr>
          <w:rFonts w:ascii="Arial" w:hAnsi="Arial" w:cs="Arial"/>
          <w:b/>
          <w:color w:val="000000" w:themeColor="text1"/>
          <w:sz w:val="20"/>
          <w:szCs w:val="20"/>
          <w:lang w:val="en-GB"/>
        </w:rPr>
        <w:t>/10/2023)</w:t>
      </w:r>
    </w:p>
    <w:p w14:paraId="32291E8F" w14:textId="77777777" w:rsidR="006A031C" w:rsidRDefault="00453118" w:rsidP="00636B46">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 xml:space="preserve">title((Pain OR neck OR cervical OR whiplash OR shoulder OR rotator-cuff OR back OR low back OR thoracic OR chest OR elbow OR epicondylalgia OR wrist OR hand OR hip OR knee OR osteoarthritis OR arthrosis OR arthritis OR ankle OR musculoskeletal OR myofascial OR muscle OR pelvic OR groin OR ankylosing OR </w:t>
      </w:r>
      <w:proofErr w:type="spellStart"/>
      <w:r w:rsidRPr="00A83C1E">
        <w:rPr>
          <w:rFonts w:ascii="Arial" w:hAnsi="Arial" w:cs="Arial"/>
          <w:color w:val="000000" w:themeColor="text1"/>
          <w:sz w:val="20"/>
          <w:szCs w:val="20"/>
          <w:lang w:val="en-GB"/>
        </w:rPr>
        <w:t>spondyl</w:t>
      </w:r>
      <w:proofErr w:type="spellEnd"/>
      <w:r w:rsidRPr="00A83C1E">
        <w:rPr>
          <w:rFonts w:ascii="Arial" w:hAnsi="Arial" w:cs="Arial"/>
          <w:color w:val="000000" w:themeColor="text1"/>
          <w:sz w:val="20"/>
          <w:szCs w:val="20"/>
          <w:lang w:val="en-GB"/>
        </w:rPr>
        <w:t xml:space="preserve">* OR gout OR fibromyalgia OR temporomandibular) ) AND abstract((prevalence OR prevalent) ) AND title((systematic-review OR meta-analysis OR meta-review OR meta-analytic-review OR </w:t>
      </w:r>
      <w:proofErr w:type="spellStart"/>
      <w:r w:rsidRPr="00A83C1E">
        <w:rPr>
          <w:rFonts w:ascii="Arial" w:hAnsi="Arial" w:cs="Arial"/>
          <w:color w:val="000000" w:themeColor="text1"/>
          <w:sz w:val="20"/>
          <w:szCs w:val="20"/>
          <w:lang w:val="en-GB"/>
        </w:rPr>
        <w:t>metaanalysis</w:t>
      </w:r>
      <w:proofErr w:type="spellEnd"/>
      <w:r w:rsidRPr="00A83C1E">
        <w:rPr>
          <w:rFonts w:ascii="Arial" w:hAnsi="Arial" w:cs="Arial"/>
          <w:color w:val="000000" w:themeColor="text1"/>
          <w:sz w:val="20"/>
          <w:szCs w:val="20"/>
          <w:lang w:val="en-GB"/>
        </w:rPr>
        <w:t xml:space="preserve"> OR meta-analyses) ) AND (Africa OR African OR Algeria OR Ethiopia OR Nigeria OR Angola OR Gabon OR Rwanda OR Benin OR Gambia OR Sao-Tome-and-Principe OR Botswana OR Ghana OR Burkina-Faso OR Guinea OR Burundi OR Senegal OR Cabo-Verde OR Kenya OR Seychelles OR Cameroon OR Lesotho OR Sierra-Leone OR Central-African-Republic OR Liberia OR South-Africa OR Chad OR Madagascar OR Sudan OR Comoros OR Malawi OR Togo OR Congo OR Mali OR Uganda OR Ivoire OR Mauritania OR Tanzania OR Congo OR Mauritius OR Zambia OR Mozambique OR Zimbabwe OR Eritrea OR Namibia OR Eswatini OR Niger OR Morocco OR Tunisia OR Libya OR Egypt OR Somalia)</w:t>
      </w:r>
    </w:p>
    <w:p w14:paraId="13E8E8FE" w14:textId="65456463" w:rsidR="00636B46" w:rsidRPr="00A83C1E" w:rsidRDefault="00636B46" w:rsidP="00636B46">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modes - Boolean/Phrase.</w:t>
      </w:r>
    </w:p>
    <w:p w14:paraId="693F0C92" w14:textId="77777777" w:rsidR="00636B46" w:rsidRPr="00A83C1E" w:rsidRDefault="00636B46" w:rsidP="00636B46">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publication type: academic publications AND journals.</w:t>
      </w:r>
    </w:p>
    <w:p w14:paraId="32D23500" w14:textId="77777777" w:rsidR="00636B46" w:rsidRPr="00A83C1E" w:rsidRDefault="00636B46" w:rsidP="00636B46">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Search filter: language: English OR Spanish.</w:t>
      </w:r>
    </w:p>
    <w:p w14:paraId="74856274" w14:textId="6616E3E0" w:rsidR="00E50500" w:rsidRPr="00A83C1E" w:rsidRDefault="00E50500" w:rsidP="00E50500">
      <w:pPr>
        <w:spacing w:line="480" w:lineRule="auto"/>
        <w:jc w:val="both"/>
        <w:rPr>
          <w:rFonts w:ascii="Arial" w:hAnsi="Arial" w:cs="Arial"/>
          <w:b/>
          <w:bCs/>
          <w:color w:val="000000" w:themeColor="text1"/>
          <w:sz w:val="20"/>
          <w:szCs w:val="20"/>
          <w:lang w:val="en-GB"/>
        </w:rPr>
      </w:pPr>
      <w:r w:rsidRPr="00A83C1E">
        <w:rPr>
          <w:rFonts w:ascii="Arial" w:hAnsi="Arial" w:cs="Arial"/>
          <w:b/>
          <w:bCs/>
          <w:color w:val="000000" w:themeColor="text1"/>
          <w:sz w:val="20"/>
          <w:szCs w:val="20"/>
          <w:lang w:val="en-GB"/>
        </w:rPr>
        <w:lastRenderedPageBreak/>
        <w:t xml:space="preserve">Studies retrieved = </w:t>
      </w:r>
      <w:r w:rsidR="00453118" w:rsidRPr="00A83C1E">
        <w:rPr>
          <w:rFonts w:ascii="Arial" w:hAnsi="Arial" w:cs="Arial"/>
          <w:b/>
          <w:bCs/>
          <w:color w:val="000000" w:themeColor="text1"/>
          <w:sz w:val="20"/>
          <w:szCs w:val="20"/>
          <w:lang w:val="en-GB"/>
        </w:rPr>
        <w:t>3</w:t>
      </w:r>
    </w:p>
    <w:p w14:paraId="0BAB97BE" w14:textId="16C26B14" w:rsidR="00DA40CF" w:rsidRPr="00A83C1E" w:rsidRDefault="00DA40CF" w:rsidP="00866214">
      <w:pPr>
        <w:spacing w:line="480" w:lineRule="auto"/>
        <w:jc w:val="both"/>
        <w:rPr>
          <w:rFonts w:ascii="Arial" w:hAnsi="Arial" w:cs="Arial"/>
          <w:b/>
          <w:color w:val="000000" w:themeColor="text1"/>
          <w:sz w:val="20"/>
          <w:szCs w:val="20"/>
          <w:lang w:val="en-GB"/>
        </w:rPr>
      </w:pPr>
      <w:r w:rsidRPr="00A83C1E">
        <w:rPr>
          <w:rFonts w:ascii="Arial" w:hAnsi="Arial" w:cs="Arial"/>
          <w:b/>
          <w:color w:val="000000" w:themeColor="text1"/>
          <w:sz w:val="20"/>
          <w:szCs w:val="20"/>
          <w:lang w:val="en-GB"/>
        </w:rPr>
        <w:t xml:space="preserve">PubMed (date </w:t>
      </w:r>
      <w:r w:rsidR="0010300B" w:rsidRPr="00A83C1E">
        <w:rPr>
          <w:rFonts w:ascii="Arial" w:hAnsi="Arial" w:cs="Arial"/>
          <w:b/>
          <w:color w:val="000000" w:themeColor="text1"/>
          <w:sz w:val="20"/>
          <w:szCs w:val="20"/>
          <w:lang w:val="en-GB"/>
        </w:rPr>
        <w:t>0</w:t>
      </w:r>
      <w:r w:rsidR="000B76A9" w:rsidRPr="00A83C1E">
        <w:rPr>
          <w:rFonts w:ascii="Arial" w:hAnsi="Arial" w:cs="Arial"/>
          <w:b/>
          <w:color w:val="000000" w:themeColor="text1"/>
          <w:sz w:val="20"/>
          <w:szCs w:val="20"/>
          <w:lang w:val="en-GB"/>
        </w:rPr>
        <w:t>6</w:t>
      </w:r>
      <w:r w:rsidRPr="00A83C1E">
        <w:rPr>
          <w:rFonts w:ascii="Arial" w:hAnsi="Arial" w:cs="Arial"/>
          <w:b/>
          <w:color w:val="000000" w:themeColor="text1"/>
          <w:sz w:val="20"/>
          <w:szCs w:val="20"/>
          <w:lang w:val="en-GB"/>
        </w:rPr>
        <w:t>/</w:t>
      </w:r>
      <w:r w:rsidR="0010300B" w:rsidRPr="00A83C1E">
        <w:rPr>
          <w:rFonts w:ascii="Arial" w:hAnsi="Arial" w:cs="Arial"/>
          <w:b/>
          <w:color w:val="000000" w:themeColor="text1"/>
          <w:sz w:val="20"/>
          <w:szCs w:val="20"/>
          <w:lang w:val="en-GB"/>
        </w:rPr>
        <w:t>10</w:t>
      </w:r>
      <w:r w:rsidRPr="00A83C1E">
        <w:rPr>
          <w:rFonts w:ascii="Arial" w:hAnsi="Arial" w:cs="Arial"/>
          <w:b/>
          <w:color w:val="000000" w:themeColor="text1"/>
          <w:sz w:val="20"/>
          <w:szCs w:val="20"/>
          <w:lang w:val="en-GB"/>
        </w:rPr>
        <w:t>/202</w:t>
      </w:r>
      <w:r w:rsidR="002D4B3E" w:rsidRPr="00A83C1E">
        <w:rPr>
          <w:rFonts w:ascii="Arial" w:hAnsi="Arial" w:cs="Arial"/>
          <w:b/>
          <w:color w:val="000000" w:themeColor="text1"/>
          <w:sz w:val="20"/>
          <w:szCs w:val="20"/>
          <w:lang w:val="en-GB"/>
        </w:rPr>
        <w:t>3</w:t>
      </w:r>
      <w:r w:rsidRPr="00A83C1E">
        <w:rPr>
          <w:rFonts w:ascii="Arial" w:hAnsi="Arial" w:cs="Arial"/>
          <w:b/>
          <w:color w:val="000000" w:themeColor="text1"/>
          <w:sz w:val="20"/>
          <w:szCs w:val="20"/>
          <w:lang w:val="en-GB"/>
        </w:rPr>
        <w:t>)</w:t>
      </w:r>
    </w:p>
    <w:p w14:paraId="6A938926" w14:textId="76907735" w:rsidR="009F526A" w:rsidRPr="00A83C1E" w:rsidRDefault="009F526A" w:rsidP="009F526A">
      <w:pPr>
        <w:spacing w:line="480" w:lineRule="auto"/>
        <w:jc w:val="both"/>
        <w:rPr>
          <w:rFonts w:ascii="Arial" w:hAnsi="Arial" w:cs="Arial"/>
          <w:color w:val="000000" w:themeColor="text1"/>
          <w:sz w:val="20"/>
          <w:szCs w:val="20"/>
          <w:lang w:val="en-GB"/>
        </w:rPr>
      </w:pPr>
      <w:r w:rsidRPr="00A83C1E">
        <w:rPr>
          <w:rFonts w:ascii="Arial" w:hAnsi="Arial" w:cs="Arial"/>
          <w:color w:val="000000" w:themeColor="text1"/>
          <w:sz w:val="20"/>
          <w:szCs w:val="20"/>
          <w:lang w:val="en-GB"/>
        </w:rPr>
        <w:t>(Pain [title] OR neck [title] OR cervical [title] OR whiplash [title] OR shoulder [title] OR rotator-cuff [title] OR back [title] OR low</w:t>
      </w:r>
      <w:r w:rsidR="00C66EDB" w:rsidRPr="00A83C1E">
        <w:rPr>
          <w:rFonts w:ascii="Arial" w:hAnsi="Arial" w:cs="Arial"/>
          <w:color w:val="000000" w:themeColor="text1"/>
          <w:sz w:val="20"/>
          <w:szCs w:val="20"/>
          <w:lang w:val="en-GB"/>
        </w:rPr>
        <w:t>-</w:t>
      </w:r>
      <w:r w:rsidRPr="00A83C1E">
        <w:rPr>
          <w:rFonts w:ascii="Arial" w:hAnsi="Arial" w:cs="Arial"/>
          <w:color w:val="000000" w:themeColor="text1"/>
          <w:sz w:val="20"/>
          <w:szCs w:val="20"/>
          <w:lang w:val="en-GB"/>
        </w:rPr>
        <w:t xml:space="preserve">back [title] OR thoracic [title] OR chest [title] OR elbow [title] OR epicondylalgia [title] OR wrist [title] OR hand [title] OR hip [title] OR knee [title] OR osteoarthritis [title] OR arthrosis [title] OR arthritis [title] OR ankle [title] OR musculoskeletal [title] OR myofascial [title] OR muscle [title] OR pelvic [title] OR groin [title] OR ankylosing [title] OR </w:t>
      </w:r>
      <w:proofErr w:type="spellStart"/>
      <w:r w:rsidRPr="00A83C1E">
        <w:rPr>
          <w:rFonts w:ascii="Arial" w:hAnsi="Arial" w:cs="Arial"/>
          <w:color w:val="000000" w:themeColor="text1"/>
          <w:sz w:val="20"/>
          <w:szCs w:val="20"/>
          <w:lang w:val="en-GB"/>
        </w:rPr>
        <w:t>spondyl</w:t>
      </w:r>
      <w:proofErr w:type="spellEnd"/>
      <w:r w:rsidRPr="00A83C1E">
        <w:rPr>
          <w:rFonts w:ascii="Arial" w:hAnsi="Arial" w:cs="Arial"/>
          <w:color w:val="000000" w:themeColor="text1"/>
          <w:sz w:val="20"/>
          <w:szCs w:val="20"/>
          <w:lang w:val="en-GB"/>
        </w:rPr>
        <w:t>* [title] OR gout [title] OR fibromyalgia [title] OR temporomandibular [title]) AND (</w:t>
      </w:r>
      <w:r w:rsidR="00A51522" w:rsidRPr="00A83C1E">
        <w:rPr>
          <w:rFonts w:ascii="Arial" w:hAnsi="Arial" w:cs="Arial"/>
          <w:color w:val="000000" w:themeColor="text1"/>
          <w:sz w:val="20"/>
          <w:szCs w:val="20"/>
          <w:lang w:val="en-GB"/>
        </w:rPr>
        <w:t>prevalence</w:t>
      </w:r>
      <w:r w:rsidRPr="00A83C1E">
        <w:rPr>
          <w:rFonts w:ascii="Arial" w:hAnsi="Arial" w:cs="Arial"/>
          <w:color w:val="000000" w:themeColor="text1"/>
          <w:sz w:val="20"/>
          <w:szCs w:val="20"/>
          <w:lang w:val="en-GB"/>
        </w:rPr>
        <w:t xml:space="preserve"> [</w:t>
      </w:r>
      <w:r w:rsidR="000B76A9" w:rsidRPr="00A83C1E">
        <w:rPr>
          <w:rFonts w:ascii="Arial" w:hAnsi="Arial" w:cs="Arial"/>
          <w:color w:val="000000" w:themeColor="text1"/>
          <w:sz w:val="20"/>
          <w:szCs w:val="20"/>
          <w:lang w:val="en-GB"/>
        </w:rPr>
        <w:t>tiab</w:t>
      </w:r>
      <w:r w:rsidRPr="00A83C1E">
        <w:rPr>
          <w:rFonts w:ascii="Arial" w:hAnsi="Arial" w:cs="Arial"/>
          <w:color w:val="000000" w:themeColor="text1"/>
          <w:sz w:val="20"/>
          <w:szCs w:val="20"/>
          <w:lang w:val="en-GB"/>
        </w:rPr>
        <w:t>]</w:t>
      </w:r>
      <w:r w:rsidR="000B76A9" w:rsidRPr="00A83C1E">
        <w:rPr>
          <w:rFonts w:ascii="Arial" w:hAnsi="Arial" w:cs="Arial"/>
          <w:color w:val="000000" w:themeColor="text1"/>
          <w:sz w:val="20"/>
          <w:szCs w:val="20"/>
          <w:lang w:val="en-GB"/>
        </w:rPr>
        <w:t xml:space="preserve"> OR prevalent [tiab]</w:t>
      </w:r>
      <w:r w:rsidR="00A51522" w:rsidRPr="00A83C1E">
        <w:rPr>
          <w:rFonts w:ascii="Arial" w:hAnsi="Arial" w:cs="Arial"/>
          <w:color w:val="000000" w:themeColor="text1"/>
          <w:sz w:val="20"/>
          <w:szCs w:val="20"/>
          <w:lang w:val="en-GB"/>
        </w:rPr>
        <w:t>)</w:t>
      </w:r>
      <w:r w:rsidRPr="00A83C1E">
        <w:rPr>
          <w:rFonts w:ascii="Arial" w:hAnsi="Arial" w:cs="Arial"/>
          <w:color w:val="000000" w:themeColor="text1"/>
          <w:sz w:val="20"/>
          <w:szCs w:val="20"/>
          <w:lang w:val="en-GB"/>
        </w:rPr>
        <w:t xml:space="preserve"> AND (systematic-review [title] OR meta-analysis [title] OR meta-review [title] OR meta-analytic-review [title] OR </w:t>
      </w:r>
      <w:proofErr w:type="spellStart"/>
      <w:r w:rsidRPr="00A83C1E">
        <w:rPr>
          <w:rFonts w:ascii="Arial" w:hAnsi="Arial" w:cs="Arial"/>
          <w:color w:val="000000" w:themeColor="text1"/>
          <w:sz w:val="20"/>
          <w:szCs w:val="20"/>
          <w:lang w:val="en-GB"/>
        </w:rPr>
        <w:t>metaanalysis</w:t>
      </w:r>
      <w:proofErr w:type="spellEnd"/>
      <w:r w:rsidRPr="00A83C1E">
        <w:rPr>
          <w:rFonts w:ascii="Arial" w:hAnsi="Arial" w:cs="Arial"/>
          <w:color w:val="000000" w:themeColor="text1"/>
          <w:sz w:val="20"/>
          <w:szCs w:val="20"/>
          <w:lang w:val="en-GB"/>
        </w:rPr>
        <w:t xml:space="preserve"> [title] OR meta-analyses [title])</w:t>
      </w:r>
      <w:r w:rsidR="00A51522" w:rsidRPr="00A83C1E">
        <w:rPr>
          <w:rFonts w:ascii="Arial" w:hAnsi="Arial" w:cs="Arial"/>
          <w:color w:val="000000" w:themeColor="text1"/>
          <w:sz w:val="20"/>
          <w:szCs w:val="20"/>
          <w:lang w:val="en-GB"/>
        </w:rPr>
        <w:t xml:space="preserve"> AND (Africa [all] OR African [all] OR Algeria [all] OR Ethiopia [all] OR Nigeria [all] OR Angola [all] OR Gabon [all] OR Rwanda [all] OR Benin [all] OR Gambia [all] OR Sao</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Tome</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and</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Principe [all] OR Botswana [all] OR Ghana [all] OR Burkina</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Faso [all] OR Guinea [all] OR Burundi [all] OR Senegal [all] OR Cabo</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Verde [all] OR Kenya [all] OR Seychelles [all] OR Cameroon [all] OR Lesotho [all] OR Sierra</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Leone [all] OR Central</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African</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Republic [all] OR Liberia [all] OR South</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Africa [all] OR Chad [all] OR Madagascar [all] OR South</w:t>
      </w:r>
      <w:r w:rsidR="00370865" w:rsidRPr="00A83C1E">
        <w:rPr>
          <w:rFonts w:ascii="Arial" w:hAnsi="Arial" w:cs="Arial"/>
          <w:color w:val="000000" w:themeColor="text1"/>
          <w:sz w:val="20"/>
          <w:szCs w:val="20"/>
          <w:lang w:val="en-GB"/>
        </w:rPr>
        <w:t>-</w:t>
      </w:r>
      <w:r w:rsidR="00A51522" w:rsidRPr="00A83C1E">
        <w:rPr>
          <w:rFonts w:ascii="Arial" w:hAnsi="Arial" w:cs="Arial"/>
          <w:color w:val="000000" w:themeColor="text1"/>
          <w:sz w:val="20"/>
          <w:szCs w:val="20"/>
          <w:lang w:val="en-GB"/>
        </w:rPr>
        <w:t xml:space="preserve">Sudan [all] OR Comoros [all] OR Malawi [all] OR Togo [all] OR Congo [all] OR </w:t>
      </w:r>
      <w:r w:rsidR="00AA3564" w:rsidRPr="00A83C1E">
        <w:rPr>
          <w:rFonts w:ascii="Arial" w:hAnsi="Arial" w:cs="Arial"/>
          <w:color w:val="000000" w:themeColor="text1"/>
          <w:sz w:val="20"/>
          <w:szCs w:val="20"/>
          <w:lang w:val="en-GB"/>
        </w:rPr>
        <w:t xml:space="preserve">Mali [all] OR Uganda [all] OR </w:t>
      </w:r>
      <w:r w:rsidR="00370865" w:rsidRPr="00A83C1E">
        <w:rPr>
          <w:rFonts w:ascii="Arial" w:hAnsi="Arial" w:cs="Arial"/>
          <w:color w:val="000000" w:themeColor="text1"/>
          <w:sz w:val="20"/>
          <w:szCs w:val="20"/>
          <w:lang w:val="en-GB"/>
        </w:rPr>
        <w:t>I</w:t>
      </w:r>
      <w:r w:rsidR="00AA3564" w:rsidRPr="00A83C1E">
        <w:rPr>
          <w:rFonts w:ascii="Arial" w:hAnsi="Arial" w:cs="Arial"/>
          <w:color w:val="000000" w:themeColor="text1"/>
          <w:sz w:val="20"/>
          <w:szCs w:val="20"/>
          <w:lang w:val="en-GB"/>
        </w:rPr>
        <w:t>voire [all] OR Mauritania [all] OR Tanzania [all] OR Congo [all] OR Mauritius [all] OR Zambia [all] OR Mozambique [all] OR Zimbabwe [all] OR Eritrea [all] OR Namibia [all] OR Eswatini [all] OR Niger [all]</w:t>
      </w:r>
      <w:r w:rsidR="00E91A6C" w:rsidRPr="00A83C1E">
        <w:rPr>
          <w:rFonts w:ascii="Arial" w:hAnsi="Arial" w:cs="Arial"/>
          <w:color w:val="000000" w:themeColor="text1"/>
          <w:sz w:val="20"/>
          <w:szCs w:val="20"/>
          <w:lang w:val="en-GB"/>
        </w:rPr>
        <w:t xml:space="preserve"> OR Morocco [all] OR Tunisia [all] OR Libya [all] OR Egypt [all] OR Somalia [all]</w:t>
      </w:r>
      <w:r w:rsidR="00AA3564" w:rsidRPr="00A83C1E">
        <w:rPr>
          <w:rFonts w:ascii="Arial" w:hAnsi="Arial" w:cs="Arial"/>
          <w:color w:val="000000" w:themeColor="text1"/>
          <w:sz w:val="20"/>
          <w:szCs w:val="20"/>
          <w:lang w:val="en-GB"/>
        </w:rPr>
        <w:t>)</w:t>
      </w:r>
    </w:p>
    <w:p w14:paraId="3BF873F4" w14:textId="4F246EC5" w:rsidR="0028600A" w:rsidRPr="00A83C1E" w:rsidRDefault="00E816DD" w:rsidP="00866214">
      <w:pPr>
        <w:spacing w:line="480" w:lineRule="auto"/>
        <w:jc w:val="both"/>
        <w:rPr>
          <w:rFonts w:ascii="Arial" w:hAnsi="Arial" w:cs="Arial"/>
          <w:b/>
          <w:bCs/>
          <w:color w:val="000000" w:themeColor="text1"/>
          <w:sz w:val="20"/>
          <w:szCs w:val="20"/>
          <w:lang w:val="en-GB"/>
        </w:rPr>
      </w:pPr>
      <w:bookmarkStart w:id="3" w:name="_Hlk77958720"/>
      <w:r w:rsidRPr="00A83C1E">
        <w:rPr>
          <w:rFonts w:ascii="Arial" w:hAnsi="Arial" w:cs="Arial"/>
          <w:b/>
          <w:bCs/>
          <w:color w:val="000000" w:themeColor="text1"/>
          <w:sz w:val="20"/>
          <w:szCs w:val="20"/>
          <w:lang w:val="en-GB"/>
        </w:rPr>
        <w:t>Studies</w:t>
      </w:r>
      <w:r w:rsidR="00DA40CF" w:rsidRPr="00A83C1E">
        <w:rPr>
          <w:rFonts w:ascii="Arial" w:hAnsi="Arial" w:cs="Arial"/>
          <w:b/>
          <w:bCs/>
          <w:color w:val="000000" w:themeColor="text1"/>
          <w:sz w:val="20"/>
          <w:szCs w:val="20"/>
          <w:lang w:val="en-GB"/>
        </w:rPr>
        <w:t xml:space="preserve"> retrieved = </w:t>
      </w:r>
      <w:bookmarkEnd w:id="0"/>
      <w:bookmarkEnd w:id="1"/>
      <w:bookmarkEnd w:id="2"/>
      <w:bookmarkEnd w:id="3"/>
      <w:r w:rsidR="000B76A9" w:rsidRPr="00A83C1E">
        <w:rPr>
          <w:rFonts w:ascii="Arial" w:hAnsi="Arial" w:cs="Arial"/>
          <w:b/>
          <w:bCs/>
          <w:color w:val="000000" w:themeColor="text1"/>
          <w:sz w:val="20"/>
          <w:szCs w:val="20"/>
          <w:lang w:val="en-GB"/>
        </w:rPr>
        <w:t>102</w:t>
      </w:r>
    </w:p>
    <w:p w14:paraId="47915EC0" w14:textId="1FBF0290" w:rsidR="00C4014C" w:rsidRDefault="00F2384A" w:rsidP="00866214">
      <w:pPr>
        <w:spacing w:line="480" w:lineRule="auto"/>
        <w:jc w:val="both"/>
        <w:rPr>
          <w:rFonts w:ascii="Arial" w:hAnsi="Arial" w:cs="Arial"/>
          <w:b/>
          <w:bCs/>
          <w:color w:val="000000" w:themeColor="text1"/>
          <w:sz w:val="20"/>
          <w:szCs w:val="20"/>
          <w:lang w:val="en-GB"/>
        </w:rPr>
      </w:pPr>
      <w:r>
        <w:rPr>
          <w:rFonts w:ascii="Arial" w:hAnsi="Arial" w:cs="Arial"/>
          <w:b/>
          <w:bCs/>
          <w:color w:val="000000" w:themeColor="text1"/>
          <w:sz w:val="20"/>
          <w:szCs w:val="20"/>
          <w:lang w:val="en-GB"/>
        </w:rPr>
        <w:t>Manual search</w:t>
      </w:r>
    </w:p>
    <w:p w14:paraId="7DD20502" w14:textId="60E5A28D" w:rsidR="00F2384A" w:rsidRDefault="00F2384A" w:rsidP="00866214">
      <w:pPr>
        <w:spacing w:line="480" w:lineRule="auto"/>
        <w:jc w:val="both"/>
        <w:rPr>
          <w:rFonts w:ascii="Arial" w:hAnsi="Arial" w:cs="Arial"/>
          <w:b/>
          <w:bCs/>
          <w:color w:val="000000" w:themeColor="text1"/>
          <w:sz w:val="20"/>
          <w:szCs w:val="20"/>
          <w:lang w:val="en-GB"/>
        </w:rPr>
      </w:pPr>
      <w:r>
        <w:rPr>
          <w:rFonts w:ascii="Arial" w:hAnsi="Arial" w:cs="Arial"/>
          <w:b/>
          <w:bCs/>
          <w:color w:val="000000" w:themeColor="text1"/>
          <w:sz w:val="20"/>
          <w:szCs w:val="20"/>
          <w:lang w:val="en-GB"/>
        </w:rPr>
        <w:t>Review articles published in French language using the search strategies described above.</w:t>
      </w:r>
    </w:p>
    <w:p w14:paraId="08A763FF" w14:textId="4B8F7D6E" w:rsidR="00F2384A" w:rsidRPr="009D3550" w:rsidRDefault="00F2384A" w:rsidP="00866214">
      <w:pPr>
        <w:spacing w:line="480" w:lineRule="auto"/>
        <w:jc w:val="both"/>
        <w:rPr>
          <w:rFonts w:ascii="Arial" w:hAnsi="Arial" w:cs="Arial"/>
          <w:bCs/>
          <w:color w:val="000000" w:themeColor="text1"/>
          <w:sz w:val="20"/>
          <w:szCs w:val="20"/>
          <w:lang w:val="en-GB"/>
        </w:rPr>
      </w:pPr>
      <w:r w:rsidRPr="009D3550">
        <w:rPr>
          <w:rFonts w:ascii="Arial" w:hAnsi="Arial" w:cs="Arial"/>
          <w:bCs/>
          <w:color w:val="000000" w:themeColor="text1"/>
          <w:sz w:val="20"/>
          <w:szCs w:val="20"/>
          <w:lang w:val="en-GB"/>
        </w:rPr>
        <w:t>CINAHL = 0.</w:t>
      </w:r>
    </w:p>
    <w:p w14:paraId="5ACBC7A4" w14:textId="1292EE06" w:rsidR="009D3550" w:rsidRPr="009D3550" w:rsidRDefault="009D3550" w:rsidP="00866214">
      <w:pPr>
        <w:spacing w:line="480" w:lineRule="auto"/>
        <w:jc w:val="both"/>
        <w:rPr>
          <w:rFonts w:ascii="Arial" w:hAnsi="Arial" w:cs="Arial"/>
          <w:bCs/>
          <w:color w:val="000000" w:themeColor="text1"/>
          <w:sz w:val="20"/>
          <w:szCs w:val="20"/>
          <w:lang w:val="en-GB"/>
        </w:rPr>
      </w:pPr>
      <w:proofErr w:type="spellStart"/>
      <w:r w:rsidRPr="009D3550">
        <w:rPr>
          <w:rFonts w:ascii="Arial" w:hAnsi="Arial" w:cs="Arial"/>
          <w:bCs/>
          <w:color w:val="000000" w:themeColor="text1"/>
          <w:sz w:val="20"/>
          <w:szCs w:val="20"/>
          <w:lang w:val="en-GB"/>
        </w:rPr>
        <w:t>Embase</w:t>
      </w:r>
      <w:proofErr w:type="spellEnd"/>
      <w:r w:rsidRPr="009D3550">
        <w:rPr>
          <w:rFonts w:ascii="Arial" w:hAnsi="Arial" w:cs="Arial"/>
          <w:bCs/>
          <w:color w:val="000000" w:themeColor="text1"/>
          <w:sz w:val="20"/>
          <w:szCs w:val="20"/>
          <w:lang w:val="en-GB"/>
        </w:rPr>
        <w:t xml:space="preserve"> = one article </w:t>
      </w:r>
      <w:proofErr w:type="spellStart"/>
      <w:r w:rsidRPr="009D3550">
        <w:rPr>
          <w:rFonts w:ascii="Arial" w:hAnsi="Arial" w:cs="Arial"/>
          <w:bCs/>
          <w:color w:val="000000" w:themeColor="text1"/>
          <w:sz w:val="20"/>
          <w:szCs w:val="20"/>
          <w:lang w:val="en-GB"/>
        </w:rPr>
        <w:t>retrived</w:t>
      </w:r>
      <w:proofErr w:type="spellEnd"/>
      <w:r w:rsidRPr="009D3550">
        <w:rPr>
          <w:rFonts w:ascii="Arial" w:hAnsi="Arial" w:cs="Arial"/>
          <w:bCs/>
          <w:color w:val="000000" w:themeColor="text1"/>
          <w:sz w:val="20"/>
          <w:szCs w:val="20"/>
          <w:lang w:val="en-GB"/>
        </w:rPr>
        <w:t xml:space="preserve"> but was irrelevant for the scope of this overview. </w:t>
      </w:r>
    </w:p>
    <w:p w14:paraId="29C21B0C" w14:textId="54E8BF29" w:rsidR="009D3550" w:rsidRPr="009D3550" w:rsidRDefault="009D3550" w:rsidP="00866214">
      <w:pPr>
        <w:spacing w:line="480" w:lineRule="auto"/>
        <w:jc w:val="both"/>
        <w:rPr>
          <w:rFonts w:ascii="Arial" w:hAnsi="Arial" w:cs="Arial"/>
          <w:bCs/>
          <w:color w:val="000000" w:themeColor="text1"/>
          <w:sz w:val="20"/>
          <w:szCs w:val="20"/>
          <w:lang w:val="en-GB"/>
        </w:rPr>
      </w:pPr>
      <w:proofErr w:type="spellStart"/>
      <w:r w:rsidRPr="009D3550">
        <w:rPr>
          <w:rFonts w:ascii="Arial" w:hAnsi="Arial" w:cs="Arial"/>
          <w:bCs/>
          <w:color w:val="000000" w:themeColor="text1"/>
          <w:sz w:val="20"/>
          <w:szCs w:val="20"/>
          <w:lang w:val="en-GB"/>
        </w:rPr>
        <w:lastRenderedPageBreak/>
        <w:t>Hannachi</w:t>
      </w:r>
      <w:proofErr w:type="spellEnd"/>
      <w:r w:rsidRPr="009D3550">
        <w:rPr>
          <w:rFonts w:ascii="Arial" w:hAnsi="Arial" w:cs="Arial"/>
          <w:bCs/>
          <w:color w:val="000000" w:themeColor="text1"/>
          <w:sz w:val="20"/>
          <w:szCs w:val="20"/>
          <w:lang w:val="en-GB"/>
        </w:rPr>
        <w:t xml:space="preserve"> H, Chelly S, Ben </w:t>
      </w:r>
      <w:proofErr w:type="spellStart"/>
      <w:r w:rsidRPr="009D3550">
        <w:rPr>
          <w:rFonts w:ascii="Arial" w:hAnsi="Arial" w:cs="Arial"/>
          <w:bCs/>
          <w:color w:val="000000" w:themeColor="text1"/>
          <w:sz w:val="20"/>
          <w:szCs w:val="20"/>
          <w:lang w:val="en-GB"/>
        </w:rPr>
        <w:t>Hassine</w:t>
      </w:r>
      <w:proofErr w:type="spellEnd"/>
      <w:r w:rsidRPr="009D3550">
        <w:rPr>
          <w:rFonts w:ascii="Arial" w:hAnsi="Arial" w:cs="Arial"/>
          <w:bCs/>
          <w:color w:val="000000" w:themeColor="text1"/>
          <w:sz w:val="20"/>
          <w:szCs w:val="20"/>
          <w:lang w:val="en-GB"/>
        </w:rPr>
        <w:t xml:space="preserve"> D, </w:t>
      </w:r>
      <w:proofErr w:type="spellStart"/>
      <w:r w:rsidRPr="009D3550">
        <w:rPr>
          <w:rFonts w:ascii="Arial" w:hAnsi="Arial" w:cs="Arial"/>
          <w:bCs/>
          <w:color w:val="000000" w:themeColor="text1"/>
          <w:sz w:val="20"/>
          <w:szCs w:val="20"/>
          <w:lang w:val="en-GB"/>
        </w:rPr>
        <w:t>Chebil</w:t>
      </w:r>
      <w:proofErr w:type="spellEnd"/>
      <w:r w:rsidRPr="009D3550">
        <w:rPr>
          <w:rFonts w:ascii="Arial" w:hAnsi="Arial" w:cs="Arial"/>
          <w:bCs/>
          <w:color w:val="000000" w:themeColor="text1"/>
          <w:sz w:val="20"/>
          <w:szCs w:val="20"/>
          <w:lang w:val="en-GB"/>
        </w:rPr>
        <w:t xml:space="preserve"> D, Melki S, </w:t>
      </w:r>
      <w:proofErr w:type="spellStart"/>
      <w:r w:rsidRPr="009D3550">
        <w:rPr>
          <w:rFonts w:ascii="Arial" w:hAnsi="Arial" w:cs="Arial"/>
          <w:bCs/>
          <w:color w:val="000000" w:themeColor="text1"/>
          <w:sz w:val="20"/>
          <w:szCs w:val="20"/>
          <w:lang w:val="en-GB"/>
        </w:rPr>
        <w:t>Nouira</w:t>
      </w:r>
      <w:proofErr w:type="spellEnd"/>
      <w:r w:rsidRPr="009D3550">
        <w:rPr>
          <w:rFonts w:ascii="Arial" w:hAnsi="Arial" w:cs="Arial"/>
          <w:bCs/>
          <w:color w:val="000000" w:themeColor="text1"/>
          <w:sz w:val="20"/>
          <w:szCs w:val="20"/>
          <w:lang w:val="en-GB"/>
        </w:rPr>
        <w:t xml:space="preserve"> S, </w:t>
      </w:r>
      <w:proofErr w:type="spellStart"/>
      <w:r w:rsidRPr="009D3550">
        <w:rPr>
          <w:rFonts w:ascii="Arial" w:hAnsi="Arial" w:cs="Arial"/>
          <w:bCs/>
          <w:color w:val="000000" w:themeColor="text1"/>
          <w:sz w:val="20"/>
          <w:szCs w:val="20"/>
          <w:lang w:val="en-GB"/>
        </w:rPr>
        <w:t>Merzougui</w:t>
      </w:r>
      <w:proofErr w:type="spellEnd"/>
      <w:r w:rsidRPr="009D3550">
        <w:rPr>
          <w:rFonts w:ascii="Arial" w:hAnsi="Arial" w:cs="Arial"/>
          <w:bCs/>
          <w:color w:val="000000" w:themeColor="text1"/>
          <w:sz w:val="20"/>
          <w:szCs w:val="20"/>
          <w:lang w:val="en-GB"/>
        </w:rPr>
        <w:t xml:space="preserve"> L, Ben Abdelaziz A. Effectiveness of hand hygiene in an epidemic context. Systematic review. Tunis Med. 2020 Nov;98(11):763-771.</w:t>
      </w:r>
    </w:p>
    <w:p w14:paraId="00D04B10" w14:textId="2B22C592" w:rsidR="006A031C" w:rsidRPr="006A031C" w:rsidRDefault="006A031C" w:rsidP="00866214">
      <w:pPr>
        <w:spacing w:line="480" w:lineRule="auto"/>
        <w:jc w:val="both"/>
        <w:rPr>
          <w:rFonts w:ascii="Arial" w:hAnsi="Arial" w:cs="Arial"/>
          <w:bCs/>
          <w:color w:val="000000" w:themeColor="text1"/>
          <w:sz w:val="20"/>
          <w:szCs w:val="20"/>
          <w:lang w:val="en-GB"/>
        </w:rPr>
      </w:pPr>
      <w:bookmarkStart w:id="4" w:name="_GoBack"/>
      <w:r w:rsidRPr="006A031C">
        <w:rPr>
          <w:rFonts w:ascii="Arial" w:hAnsi="Arial" w:cs="Arial"/>
          <w:bCs/>
          <w:color w:val="000000" w:themeColor="text1"/>
          <w:sz w:val="20"/>
          <w:szCs w:val="20"/>
          <w:lang w:val="en-GB"/>
        </w:rPr>
        <w:t>PsycINFO</w:t>
      </w:r>
      <w:r w:rsidRPr="006A031C">
        <w:rPr>
          <w:rFonts w:ascii="Arial" w:hAnsi="Arial" w:cs="Arial"/>
          <w:bCs/>
          <w:color w:val="000000" w:themeColor="text1"/>
          <w:sz w:val="20"/>
          <w:szCs w:val="20"/>
          <w:lang w:val="en-GB"/>
        </w:rPr>
        <w:t xml:space="preserve"> = 0.</w:t>
      </w:r>
      <w:r w:rsidRPr="006A031C">
        <w:rPr>
          <w:rFonts w:ascii="Arial" w:hAnsi="Arial" w:cs="Arial"/>
          <w:bCs/>
          <w:color w:val="000000" w:themeColor="text1"/>
          <w:sz w:val="20"/>
          <w:szCs w:val="20"/>
          <w:lang w:val="en-GB"/>
        </w:rPr>
        <w:t xml:space="preserve"> </w:t>
      </w:r>
    </w:p>
    <w:bookmarkEnd w:id="4"/>
    <w:p w14:paraId="6499E9E4" w14:textId="27E7C07D" w:rsidR="00F2384A" w:rsidRPr="009D3550" w:rsidRDefault="00F2384A" w:rsidP="00866214">
      <w:pPr>
        <w:spacing w:line="480" w:lineRule="auto"/>
        <w:jc w:val="both"/>
        <w:rPr>
          <w:rFonts w:ascii="Arial" w:hAnsi="Arial" w:cs="Arial"/>
          <w:bCs/>
          <w:color w:val="000000" w:themeColor="text1"/>
          <w:sz w:val="20"/>
          <w:szCs w:val="20"/>
          <w:lang w:val="en-GB"/>
        </w:rPr>
      </w:pPr>
      <w:r w:rsidRPr="009D3550">
        <w:rPr>
          <w:rFonts w:ascii="Arial" w:hAnsi="Arial" w:cs="Arial"/>
          <w:bCs/>
          <w:color w:val="000000" w:themeColor="text1"/>
          <w:sz w:val="20"/>
          <w:szCs w:val="20"/>
          <w:lang w:val="en-GB"/>
        </w:rPr>
        <w:t>PubMed = 0.</w:t>
      </w:r>
    </w:p>
    <w:p w14:paraId="0E74F362" w14:textId="77777777" w:rsidR="00F2384A" w:rsidRPr="00A83C1E" w:rsidRDefault="00F2384A" w:rsidP="00866214">
      <w:pPr>
        <w:spacing w:line="480" w:lineRule="auto"/>
        <w:jc w:val="both"/>
        <w:rPr>
          <w:rFonts w:ascii="Arial" w:hAnsi="Arial" w:cs="Arial"/>
          <w:b/>
          <w:bCs/>
          <w:color w:val="000000" w:themeColor="text1"/>
          <w:sz w:val="20"/>
          <w:szCs w:val="20"/>
          <w:lang w:val="en-GB"/>
        </w:rPr>
      </w:pPr>
    </w:p>
    <w:p w14:paraId="5AC9A74B" w14:textId="77777777" w:rsidR="00C4014C" w:rsidRDefault="00C4014C" w:rsidP="00866214">
      <w:pPr>
        <w:spacing w:line="480" w:lineRule="auto"/>
        <w:jc w:val="both"/>
        <w:rPr>
          <w:rFonts w:ascii="Arial" w:hAnsi="Arial" w:cs="Arial"/>
          <w:b/>
          <w:bCs/>
          <w:color w:val="000000" w:themeColor="text1"/>
          <w:sz w:val="20"/>
          <w:szCs w:val="20"/>
          <w:lang w:val="en-GB"/>
        </w:rPr>
      </w:pPr>
    </w:p>
    <w:p w14:paraId="2F7F011E" w14:textId="77777777" w:rsidR="0013521C" w:rsidRDefault="0013521C" w:rsidP="0013521C">
      <w:pPr>
        <w:spacing w:line="480" w:lineRule="auto"/>
        <w:jc w:val="both"/>
        <w:rPr>
          <w:rFonts w:ascii="Arial" w:hAnsi="Arial" w:cs="Arial"/>
          <w:color w:val="000000" w:themeColor="text1"/>
          <w:sz w:val="20"/>
          <w:szCs w:val="20"/>
          <w:lang w:val="en-GB"/>
        </w:rPr>
      </w:pPr>
    </w:p>
    <w:p w14:paraId="4F237A8A" w14:textId="77777777" w:rsidR="0013521C" w:rsidRDefault="0013521C" w:rsidP="0013521C">
      <w:pPr>
        <w:spacing w:line="480" w:lineRule="auto"/>
        <w:jc w:val="both"/>
        <w:rPr>
          <w:rFonts w:ascii="Arial" w:hAnsi="Arial" w:cs="Arial"/>
          <w:color w:val="000000" w:themeColor="text1"/>
          <w:sz w:val="20"/>
          <w:szCs w:val="20"/>
          <w:lang w:val="en-GB"/>
        </w:rPr>
      </w:pPr>
    </w:p>
    <w:p w14:paraId="4DD20F0A" w14:textId="77777777" w:rsidR="0013521C" w:rsidRDefault="0013521C" w:rsidP="0013521C">
      <w:pPr>
        <w:spacing w:line="480" w:lineRule="auto"/>
        <w:jc w:val="both"/>
        <w:rPr>
          <w:rFonts w:ascii="Arial" w:hAnsi="Arial" w:cs="Arial"/>
          <w:color w:val="000000" w:themeColor="text1"/>
          <w:sz w:val="20"/>
          <w:szCs w:val="20"/>
          <w:lang w:val="en-GB"/>
        </w:rPr>
      </w:pPr>
    </w:p>
    <w:p w14:paraId="6EC02452" w14:textId="77777777" w:rsidR="0013521C" w:rsidRDefault="0013521C" w:rsidP="0013521C">
      <w:pPr>
        <w:spacing w:line="480" w:lineRule="auto"/>
        <w:jc w:val="both"/>
        <w:rPr>
          <w:rFonts w:ascii="Arial" w:hAnsi="Arial" w:cs="Arial"/>
          <w:color w:val="000000" w:themeColor="text1"/>
          <w:sz w:val="20"/>
          <w:szCs w:val="20"/>
          <w:lang w:val="en-GB"/>
        </w:rPr>
      </w:pPr>
    </w:p>
    <w:p w14:paraId="0329A020" w14:textId="77777777" w:rsidR="0013521C" w:rsidRPr="00A83C1E" w:rsidRDefault="0013521C" w:rsidP="00866214">
      <w:pPr>
        <w:spacing w:line="480" w:lineRule="auto"/>
        <w:jc w:val="both"/>
        <w:rPr>
          <w:rFonts w:ascii="Arial" w:hAnsi="Arial" w:cs="Arial"/>
          <w:b/>
          <w:bCs/>
          <w:color w:val="000000" w:themeColor="text1"/>
          <w:sz w:val="20"/>
          <w:szCs w:val="20"/>
          <w:lang w:val="en-GB"/>
        </w:rPr>
      </w:pPr>
    </w:p>
    <w:sectPr w:rsidR="0013521C" w:rsidRPr="00A83C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3614F0"/>
    <w:multiLevelType w:val="hybridMultilevel"/>
    <w:tmpl w:val="C6C893F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6313B2A"/>
    <w:multiLevelType w:val="hybridMultilevel"/>
    <w:tmpl w:val="FA02BC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C4E4B78"/>
    <w:multiLevelType w:val="hybridMultilevel"/>
    <w:tmpl w:val="0B565BF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B3E3BD8"/>
    <w:multiLevelType w:val="hybridMultilevel"/>
    <w:tmpl w:val="170479E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F3F67AD"/>
    <w:multiLevelType w:val="hybridMultilevel"/>
    <w:tmpl w:val="7012ECC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03B1C15"/>
    <w:multiLevelType w:val="hybridMultilevel"/>
    <w:tmpl w:val="2528F8E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59776B1"/>
    <w:multiLevelType w:val="hybridMultilevel"/>
    <w:tmpl w:val="8AE4B78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7EB66332"/>
    <w:multiLevelType w:val="hybridMultilevel"/>
    <w:tmpl w:val="8564D79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6"/>
  </w:num>
  <w:num w:numId="5">
    <w:abstractNumId w:val="3"/>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3NjAxMTAzNDU3tTRW0lEKTi0uzszPAykwMa8FAOrYdZktAAAA"/>
  </w:docVars>
  <w:rsids>
    <w:rsidRoot w:val="00DC19B5"/>
    <w:rsid w:val="00004FFD"/>
    <w:rsid w:val="00005B9A"/>
    <w:rsid w:val="00006DDE"/>
    <w:rsid w:val="00006FAD"/>
    <w:rsid w:val="000102A3"/>
    <w:rsid w:val="000143AF"/>
    <w:rsid w:val="0001506A"/>
    <w:rsid w:val="00016ED2"/>
    <w:rsid w:val="0003416B"/>
    <w:rsid w:val="00035407"/>
    <w:rsid w:val="00040EFA"/>
    <w:rsid w:val="00042CAD"/>
    <w:rsid w:val="00053818"/>
    <w:rsid w:val="00055159"/>
    <w:rsid w:val="00055EA7"/>
    <w:rsid w:val="000579F5"/>
    <w:rsid w:val="00057AE5"/>
    <w:rsid w:val="00061ABB"/>
    <w:rsid w:val="000632B0"/>
    <w:rsid w:val="00063F9D"/>
    <w:rsid w:val="000703C9"/>
    <w:rsid w:val="000731F4"/>
    <w:rsid w:val="0007409B"/>
    <w:rsid w:val="00077A07"/>
    <w:rsid w:val="00083180"/>
    <w:rsid w:val="000834AC"/>
    <w:rsid w:val="000834B2"/>
    <w:rsid w:val="00084FE5"/>
    <w:rsid w:val="000856EC"/>
    <w:rsid w:val="00085ACB"/>
    <w:rsid w:val="00091008"/>
    <w:rsid w:val="00091683"/>
    <w:rsid w:val="000A10AF"/>
    <w:rsid w:val="000A5C3E"/>
    <w:rsid w:val="000A6FCA"/>
    <w:rsid w:val="000B07E6"/>
    <w:rsid w:val="000B1283"/>
    <w:rsid w:val="000B2AE6"/>
    <w:rsid w:val="000B2AF0"/>
    <w:rsid w:val="000B3280"/>
    <w:rsid w:val="000B4001"/>
    <w:rsid w:val="000B4E0F"/>
    <w:rsid w:val="000B59D5"/>
    <w:rsid w:val="000B76A9"/>
    <w:rsid w:val="000C4A36"/>
    <w:rsid w:val="000C6FAF"/>
    <w:rsid w:val="000C7B5D"/>
    <w:rsid w:val="000D00E8"/>
    <w:rsid w:val="000D0656"/>
    <w:rsid w:val="000D06B6"/>
    <w:rsid w:val="000D0E18"/>
    <w:rsid w:val="000D181C"/>
    <w:rsid w:val="000D6560"/>
    <w:rsid w:val="000E1C96"/>
    <w:rsid w:val="000E436C"/>
    <w:rsid w:val="000F65BC"/>
    <w:rsid w:val="0010300B"/>
    <w:rsid w:val="00105CDC"/>
    <w:rsid w:val="00110F9F"/>
    <w:rsid w:val="0011436B"/>
    <w:rsid w:val="00117E71"/>
    <w:rsid w:val="00127DD5"/>
    <w:rsid w:val="001320A9"/>
    <w:rsid w:val="0013521C"/>
    <w:rsid w:val="00140B6F"/>
    <w:rsid w:val="00140F42"/>
    <w:rsid w:val="00143004"/>
    <w:rsid w:val="0014346B"/>
    <w:rsid w:val="00144510"/>
    <w:rsid w:val="00145C59"/>
    <w:rsid w:val="00145FD3"/>
    <w:rsid w:val="0015104B"/>
    <w:rsid w:val="00157804"/>
    <w:rsid w:val="001604DA"/>
    <w:rsid w:val="001673A0"/>
    <w:rsid w:val="00170AA0"/>
    <w:rsid w:val="001726F1"/>
    <w:rsid w:val="00175A50"/>
    <w:rsid w:val="00180EE9"/>
    <w:rsid w:val="001827A2"/>
    <w:rsid w:val="00187E7B"/>
    <w:rsid w:val="001901B9"/>
    <w:rsid w:val="00190D73"/>
    <w:rsid w:val="00193189"/>
    <w:rsid w:val="00193DBF"/>
    <w:rsid w:val="00194826"/>
    <w:rsid w:val="001965E2"/>
    <w:rsid w:val="001A4CCD"/>
    <w:rsid w:val="001A558F"/>
    <w:rsid w:val="001A6C59"/>
    <w:rsid w:val="001B0B39"/>
    <w:rsid w:val="001B37AE"/>
    <w:rsid w:val="001B4D01"/>
    <w:rsid w:val="001B5DE0"/>
    <w:rsid w:val="001B6FCC"/>
    <w:rsid w:val="001B7372"/>
    <w:rsid w:val="001C02ED"/>
    <w:rsid w:val="001C16F2"/>
    <w:rsid w:val="001C442C"/>
    <w:rsid w:val="001C6E6F"/>
    <w:rsid w:val="001D2DC6"/>
    <w:rsid w:val="001D3B1A"/>
    <w:rsid w:val="001D5BBB"/>
    <w:rsid w:val="001E266D"/>
    <w:rsid w:val="001E35DF"/>
    <w:rsid w:val="001E4A03"/>
    <w:rsid w:val="001E4ACA"/>
    <w:rsid w:val="001E52BC"/>
    <w:rsid w:val="001E6149"/>
    <w:rsid w:val="001F2615"/>
    <w:rsid w:val="001F2BAD"/>
    <w:rsid w:val="001F6F07"/>
    <w:rsid w:val="001F7AD5"/>
    <w:rsid w:val="00203637"/>
    <w:rsid w:val="00203CDC"/>
    <w:rsid w:val="00205636"/>
    <w:rsid w:val="0021015F"/>
    <w:rsid w:val="0021673B"/>
    <w:rsid w:val="0022449B"/>
    <w:rsid w:val="00231A72"/>
    <w:rsid w:val="002339A8"/>
    <w:rsid w:val="00233DC0"/>
    <w:rsid w:val="002341BF"/>
    <w:rsid w:val="00240B00"/>
    <w:rsid w:val="00240B69"/>
    <w:rsid w:val="00250907"/>
    <w:rsid w:val="00250AE6"/>
    <w:rsid w:val="00250E11"/>
    <w:rsid w:val="0025248A"/>
    <w:rsid w:val="00253DC0"/>
    <w:rsid w:val="00256E27"/>
    <w:rsid w:val="00270149"/>
    <w:rsid w:val="00272179"/>
    <w:rsid w:val="002774D2"/>
    <w:rsid w:val="002827EF"/>
    <w:rsid w:val="00283650"/>
    <w:rsid w:val="00284C01"/>
    <w:rsid w:val="00285193"/>
    <w:rsid w:val="0028600A"/>
    <w:rsid w:val="00294DDB"/>
    <w:rsid w:val="00297ADC"/>
    <w:rsid w:val="002A0857"/>
    <w:rsid w:val="002A1010"/>
    <w:rsid w:val="002A3367"/>
    <w:rsid w:val="002A7358"/>
    <w:rsid w:val="002A7785"/>
    <w:rsid w:val="002B046A"/>
    <w:rsid w:val="002C0D34"/>
    <w:rsid w:val="002C0E4D"/>
    <w:rsid w:val="002C4096"/>
    <w:rsid w:val="002C6E37"/>
    <w:rsid w:val="002C7950"/>
    <w:rsid w:val="002D0B85"/>
    <w:rsid w:val="002D2758"/>
    <w:rsid w:val="002D4B3E"/>
    <w:rsid w:val="002D751A"/>
    <w:rsid w:val="002E5148"/>
    <w:rsid w:val="002E79DD"/>
    <w:rsid w:val="002F0479"/>
    <w:rsid w:val="002F1827"/>
    <w:rsid w:val="002F3C2C"/>
    <w:rsid w:val="002F496D"/>
    <w:rsid w:val="002F6F39"/>
    <w:rsid w:val="00301451"/>
    <w:rsid w:val="0030216D"/>
    <w:rsid w:val="003036C8"/>
    <w:rsid w:val="00305BB9"/>
    <w:rsid w:val="00310219"/>
    <w:rsid w:val="00310335"/>
    <w:rsid w:val="00313F7C"/>
    <w:rsid w:val="00315A96"/>
    <w:rsid w:val="00315AAB"/>
    <w:rsid w:val="00317C03"/>
    <w:rsid w:val="00317F99"/>
    <w:rsid w:val="00322A99"/>
    <w:rsid w:val="00327ED4"/>
    <w:rsid w:val="00333C39"/>
    <w:rsid w:val="00334DD2"/>
    <w:rsid w:val="0033592E"/>
    <w:rsid w:val="00335D27"/>
    <w:rsid w:val="00341325"/>
    <w:rsid w:val="00342533"/>
    <w:rsid w:val="003441B0"/>
    <w:rsid w:val="00345977"/>
    <w:rsid w:val="00351DB5"/>
    <w:rsid w:val="00352FE6"/>
    <w:rsid w:val="00353438"/>
    <w:rsid w:val="003540B8"/>
    <w:rsid w:val="003569FF"/>
    <w:rsid w:val="00357251"/>
    <w:rsid w:val="00363A03"/>
    <w:rsid w:val="00370865"/>
    <w:rsid w:val="003710EC"/>
    <w:rsid w:val="00372DA6"/>
    <w:rsid w:val="00373DFA"/>
    <w:rsid w:val="003805C5"/>
    <w:rsid w:val="00386395"/>
    <w:rsid w:val="00391944"/>
    <w:rsid w:val="00392777"/>
    <w:rsid w:val="003A0B71"/>
    <w:rsid w:val="003A3F8C"/>
    <w:rsid w:val="003A40A0"/>
    <w:rsid w:val="003A55B0"/>
    <w:rsid w:val="003A61C5"/>
    <w:rsid w:val="003B0138"/>
    <w:rsid w:val="003B0B33"/>
    <w:rsid w:val="003B2D23"/>
    <w:rsid w:val="003B5E7E"/>
    <w:rsid w:val="003B7764"/>
    <w:rsid w:val="003C251F"/>
    <w:rsid w:val="003C616E"/>
    <w:rsid w:val="003C6EF4"/>
    <w:rsid w:val="003D6698"/>
    <w:rsid w:val="003D7DFA"/>
    <w:rsid w:val="003E0FA1"/>
    <w:rsid w:val="003E11B7"/>
    <w:rsid w:val="003E5E36"/>
    <w:rsid w:val="003F057F"/>
    <w:rsid w:val="003F3772"/>
    <w:rsid w:val="003F3D24"/>
    <w:rsid w:val="003F4BB2"/>
    <w:rsid w:val="003F68AC"/>
    <w:rsid w:val="004004B2"/>
    <w:rsid w:val="00402660"/>
    <w:rsid w:val="004043B2"/>
    <w:rsid w:val="00405C17"/>
    <w:rsid w:val="00410037"/>
    <w:rsid w:val="00414D75"/>
    <w:rsid w:val="00417C72"/>
    <w:rsid w:val="00417F83"/>
    <w:rsid w:val="004210A3"/>
    <w:rsid w:val="00423180"/>
    <w:rsid w:val="00423942"/>
    <w:rsid w:val="00424F9A"/>
    <w:rsid w:val="00426162"/>
    <w:rsid w:val="004312BD"/>
    <w:rsid w:val="00435644"/>
    <w:rsid w:val="004413C0"/>
    <w:rsid w:val="004439D3"/>
    <w:rsid w:val="00450FA7"/>
    <w:rsid w:val="00453118"/>
    <w:rsid w:val="00457347"/>
    <w:rsid w:val="00461007"/>
    <w:rsid w:val="004623AA"/>
    <w:rsid w:val="004638F2"/>
    <w:rsid w:val="00463ECE"/>
    <w:rsid w:val="004660E6"/>
    <w:rsid w:val="004661F9"/>
    <w:rsid w:val="00467CBE"/>
    <w:rsid w:val="00470F41"/>
    <w:rsid w:val="00481C5C"/>
    <w:rsid w:val="004843DC"/>
    <w:rsid w:val="00484E5A"/>
    <w:rsid w:val="00486F79"/>
    <w:rsid w:val="004907B6"/>
    <w:rsid w:val="00492959"/>
    <w:rsid w:val="00493A8E"/>
    <w:rsid w:val="00493C7C"/>
    <w:rsid w:val="00497D47"/>
    <w:rsid w:val="004A469D"/>
    <w:rsid w:val="004A4D65"/>
    <w:rsid w:val="004A7297"/>
    <w:rsid w:val="004B0F5C"/>
    <w:rsid w:val="004B1387"/>
    <w:rsid w:val="004B18CA"/>
    <w:rsid w:val="004B35C1"/>
    <w:rsid w:val="004B4B97"/>
    <w:rsid w:val="004B7E63"/>
    <w:rsid w:val="004C00DB"/>
    <w:rsid w:val="004C02C9"/>
    <w:rsid w:val="004C1691"/>
    <w:rsid w:val="004C5177"/>
    <w:rsid w:val="004C56BD"/>
    <w:rsid w:val="004C6859"/>
    <w:rsid w:val="004C7C12"/>
    <w:rsid w:val="004C7F0C"/>
    <w:rsid w:val="004D1E00"/>
    <w:rsid w:val="004D3373"/>
    <w:rsid w:val="004D3D0D"/>
    <w:rsid w:val="004E13BE"/>
    <w:rsid w:val="004E183D"/>
    <w:rsid w:val="004E2238"/>
    <w:rsid w:val="004E758A"/>
    <w:rsid w:val="004E770A"/>
    <w:rsid w:val="004F488A"/>
    <w:rsid w:val="00502E51"/>
    <w:rsid w:val="00502EFD"/>
    <w:rsid w:val="00507978"/>
    <w:rsid w:val="005101AB"/>
    <w:rsid w:val="00514722"/>
    <w:rsid w:val="00514894"/>
    <w:rsid w:val="00516700"/>
    <w:rsid w:val="00517143"/>
    <w:rsid w:val="00521B88"/>
    <w:rsid w:val="00524545"/>
    <w:rsid w:val="00524A2D"/>
    <w:rsid w:val="00530DE2"/>
    <w:rsid w:val="00537C03"/>
    <w:rsid w:val="00541962"/>
    <w:rsid w:val="00543305"/>
    <w:rsid w:val="005442F7"/>
    <w:rsid w:val="00544EE2"/>
    <w:rsid w:val="005463F4"/>
    <w:rsid w:val="005476A5"/>
    <w:rsid w:val="00550977"/>
    <w:rsid w:val="00550A0D"/>
    <w:rsid w:val="0055745A"/>
    <w:rsid w:val="00560A41"/>
    <w:rsid w:val="00561C0B"/>
    <w:rsid w:val="00561C30"/>
    <w:rsid w:val="00565BD7"/>
    <w:rsid w:val="0057032D"/>
    <w:rsid w:val="00572B66"/>
    <w:rsid w:val="005731D5"/>
    <w:rsid w:val="005736E2"/>
    <w:rsid w:val="00573C35"/>
    <w:rsid w:val="00575AF3"/>
    <w:rsid w:val="00577642"/>
    <w:rsid w:val="00590036"/>
    <w:rsid w:val="0059101C"/>
    <w:rsid w:val="005921AE"/>
    <w:rsid w:val="00594125"/>
    <w:rsid w:val="00596E91"/>
    <w:rsid w:val="005A0FB6"/>
    <w:rsid w:val="005A28B6"/>
    <w:rsid w:val="005A39E9"/>
    <w:rsid w:val="005A45CC"/>
    <w:rsid w:val="005A5C66"/>
    <w:rsid w:val="005A61E7"/>
    <w:rsid w:val="005A6E66"/>
    <w:rsid w:val="005B06BC"/>
    <w:rsid w:val="005B11B6"/>
    <w:rsid w:val="005B18CC"/>
    <w:rsid w:val="005B1E3A"/>
    <w:rsid w:val="005B353B"/>
    <w:rsid w:val="005B40BF"/>
    <w:rsid w:val="005B45BE"/>
    <w:rsid w:val="005B46B7"/>
    <w:rsid w:val="005B5CDB"/>
    <w:rsid w:val="005B7E85"/>
    <w:rsid w:val="005C0861"/>
    <w:rsid w:val="005C1F0F"/>
    <w:rsid w:val="005C2C83"/>
    <w:rsid w:val="005C34C0"/>
    <w:rsid w:val="005C5713"/>
    <w:rsid w:val="005C742B"/>
    <w:rsid w:val="005D146D"/>
    <w:rsid w:val="005D36D7"/>
    <w:rsid w:val="005D3DE6"/>
    <w:rsid w:val="005D51DF"/>
    <w:rsid w:val="005D561D"/>
    <w:rsid w:val="005E1BF5"/>
    <w:rsid w:val="005E58B5"/>
    <w:rsid w:val="005F6D83"/>
    <w:rsid w:val="00601EB5"/>
    <w:rsid w:val="00604CFD"/>
    <w:rsid w:val="00607A90"/>
    <w:rsid w:val="0061433C"/>
    <w:rsid w:val="00617FD8"/>
    <w:rsid w:val="00620B70"/>
    <w:rsid w:val="00620FD4"/>
    <w:rsid w:val="006210EC"/>
    <w:rsid w:val="00621A57"/>
    <w:rsid w:val="00621B67"/>
    <w:rsid w:val="00626A9F"/>
    <w:rsid w:val="0063341B"/>
    <w:rsid w:val="00633704"/>
    <w:rsid w:val="00634366"/>
    <w:rsid w:val="00636B46"/>
    <w:rsid w:val="00637509"/>
    <w:rsid w:val="0064379D"/>
    <w:rsid w:val="006454A3"/>
    <w:rsid w:val="00646B8A"/>
    <w:rsid w:val="00650A0A"/>
    <w:rsid w:val="0065295B"/>
    <w:rsid w:val="006534F5"/>
    <w:rsid w:val="0065478F"/>
    <w:rsid w:val="0065499B"/>
    <w:rsid w:val="0065515C"/>
    <w:rsid w:val="0065657D"/>
    <w:rsid w:val="006578C5"/>
    <w:rsid w:val="00660B49"/>
    <w:rsid w:val="00660F42"/>
    <w:rsid w:val="0066428D"/>
    <w:rsid w:val="00665329"/>
    <w:rsid w:val="006656A4"/>
    <w:rsid w:val="00667545"/>
    <w:rsid w:val="00672113"/>
    <w:rsid w:val="00673C4C"/>
    <w:rsid w:val="006745E6"/>
    <w:rsid w:val="00674CB4"/>
    <w:rsid w:val="00675BB0"/>
    <w:rsid w:val="006768BB"/>
    <w:rsid w:val="006818C8"/>
    <w:rsid w:val="00687AE8"/>
    <w:rsid w:val="006916B1"/>
    <w:rsid w:val="006933DD"/>
    <w:rsid w:val="00694479"/>
    <w:rsid w:val="0069447C"/>
    <w:rsid w:val="006A031C"/>
    <w:rsid w:val="006A4D54"/>
    <w:rsid w:val="006A6ABF"/>
    <w:rsid w:val="006B1261"/>
    <w:rsid w:val="006B2591"/>
    <w:rsid w:val="006B3F6F"/>
    <w:rsid w:val="006C48E0"/>
    <w:rsid w:val="006C61C1"/>
    <w:rsid w:val="006C66E2"/>
    <w:rsid w:val="006D260D"/>
    <w:rsid w:val="006D2DA4"/>
    <w:rsid w:val="006D5029"/>
    <w:rsid w:val="006D784F"/>
    <w:rsid w:val="006D7CB6"/>
    <w:rsid w:val="006E03E0"/>
    <w:rsid w:val="006E1818"/>
    <w:rsid w:val="006F0254"/>
    <w:rsid w:val="006F2DF4"/>
    <w:rsid w:val="006F35EA"/>
    <w:rsid w:val="007014CD"/>
    <w:rsid w:val="00702435"/>
    <w:rsid w:val="00702E36"/>
    <w:rsid w:val="007043A1"/>
    <w:rsid w:val="00707855"/>
    <w:rsid w:val="00707AA5"/>
    <w:rsid w:val="0071654F"/>
    <w:rsid w:val="007212C7"/>
    <w:rsid w:val="00721767"/>
    <w:rsid w:val="00730B6D"/>
    <w:rsid w:val="0073213D"/>
    <w:rsid w:val="007331F8"/>
    <w:rsid w:val="00733252"/>
    <w:rsid w:val="007374F8"/>
    <w:rsid w:val="00737B65"/>
    <w:rsid w:val="00737C1E"/>
    <w:rsid w:val="007407DF"/>
    <w:rsid w:val="00741098"/>
    <w:rsid w:val="00742994"/>
    <w:rsid w:val="00753637"/>
    <w:rsid w:val="00753E46"/>
    <w:rsid w:val="00755613"/>
    <w:rsid w:val="00756341"/>
    <w:rsid w:val="007613C8"/>
    <w:rsid w:val="0076157B"/>
    <w:rsid w:val="00762016"/>
    <w:rsid w:val="0076238A"/>
    <w:rsid w:val="007623F1"/>
    <w:rsid w:val="00764803"/>
    <w:rsid w:val="00764E77"/>
    <w:rsid w:val="00777741"/>
    <w:rsid w:val="007845F0"/>
    <w:rsid w:val="00785152"/>
    <w:rsid w:val="0078618E"/>
    <w:rsid w:val="007918AE"/>
    <w:rsid w:val="00792C19"/>
    <w:rsid w:val="007933A6"/>
    <w:rsid w:val="0079560B"/>
    <w:rsid w:val="007A0CC5"/>
    <w:rsid w:val="007A1268"/>
    <w:rsid w:val="007A261D"/>
    <w:rsid w:val="007A2EF5"/>
    <w:rsid w:val="007A4B8B"/>
    <w:rsid w:val="007A4F64"/>
    <w:rsid w:val="007A5BF3"/>
    <w:rsid w:val="007A6DC1"/>
    <w:rsid w:val="007A75C4"/>
    <w:rsid w:val="007A7602"/>
    <w:rsid w:val="007A7B1C"/>
    <w:rsid w:val="007B422D"/>
    <w:rsid w:val="007B5084"/>
    <w:rsid w:val="007B7C14"/>
    <w:rsid w:val="007C0297"/>
    <w:rsid w:val="007C4348"/>
    <w:rsid w:val="007C5977"/>
    <w:rsid w:val="007D77DC"/>
    <w:rsid w:val="007E12FF"/>
    <w:rsid w:val="007E1E64"/>
    <w:rsid w:val="007E3730"/>
    <w:rsid w:val="007E49A7"/>
    <w:rsid w:val="007E616E"/>
    <w:rsid w:val="007E7AC6"/>
    <w:rsid w:val="007E7CB2"/>
    <w:rsid w:val="007E7D2A"/>
    <w:rsid w:val="007F2322"/>
    <w:rsid w:val="007F32EA"/>
    <w:rsid w:val="007F3A8B"/>
    <w:rsid w:val="007F5E0A"/>
    <w:rsid w:val="007F7200"/>
    <w:rsid w:val="007F7708"/>
    <w:rsid w:val="00800517"/>
    <w:rsid w:val="00803013"/>
    <w:rsid w:val="00803473"/>
    <w:rsid w:val="008040EB"/>
    <w:rsid w:val="00815D3C"/>
    <w:rsid w:val="00817823"/>
    <w:rsid w:val="008216E1"/>
    <w:rsid w:val="008248D2"/>
    <w:rsid w:val="00830102"/>
    <w:rsid w:val="00830BD6"/>
    <w:rsid w:val="008323F1"/>
    <w:rsid w:val="008422A4"/>
    <w:rsid w:val="00844C46"/>
    <w:rsid w:val="0084580C"/>
    <w:rsid w:val="00847EB1"/>
    <w:rsid w:val="0085400C"/>
    <w:rsid w:val="00855872"/>
    <w:rsid w:val="00861643"/>
    <w:rsid w:val="0086335D"/>
    <w:rsid w:val="00865C77"/>
    <w:rsid w:val="00866214"/>
    <w:rsid w:val="00867E48"/>
    <w:rsid w:val="0087031E"/>
    <w:rsid w:val="008851A7"/>
    <w:rsid w:val="008852DB"/>
    <w:rsid w:val="00885E80"/>
    <w:rsid w:val="00886245"/>
    <w:rsid w:val="0088782E"/>
    <w:rsid w:val="00893A41"/>
    <w:rsid w:val="00895B75"/>
    <w:rsid w:val="008A2040"/>
    <w:rsid w:val="008A2AB7"/>
    <w:rsid w:val="008A3A9D"/>
    <w:rsid w:val="008A404A"/>
    <w:rsid w:val="008A572A"/>
    <w:rsid w:val="008A5F73"/>
    <w:rsid w:val="008B500A"/>
    <w:rsid w:val="008C09AB"/>
    <w:rsid w:val="008C2970"/>
    <w:rsid w:val="008C4D91"/>
    <w:rsid w:val="008C6DDB"/>
    <w:rsid w:val="008D034B"/>
    <w:rsid w:val="008D53DE"/>
    <w:rsid w:val="008D6C7A"/>
    <w:rsid w:val="008D70FD"/>
    <w:rsid w:val="008E0C6A"/>
    <w:rsid w:val="008E7679"/>
    <w:rsid w:val="008F4856"/>
    <w:rsid w:val="008F4B43"/>
    <w:rsid w:val="008F4BFA"/>
    <w:rsid w:val="008F5786"/>
    <w:rsid w:val="008F5D99"/>
    <w:rsid w:val="008F7920"/>
    <w:rsid w:val="00900891"/>
    <w:rsid w:val="009010B9"/>
    <w:rsid w:val="00902862"/>
    <w:rsid w:val="00904EE8"/>
    <w:rsid w:val="009059F6"/>
    <w:rsid w:val="00914474"/>
    <w:rsid w:val="00920733"/>
    <w:rsid w:val="009207D2"/>
    <w:rsid w:val="00930865"/>
    <w:rsid w:val="00930EEC"/>
    <w:rsid w:val="00931A1F"/>
    <w:rsid w:val="00934B9F"/>
    <w:rsid w:val="00942404"/>
    <w:rsid w:val="00944B98"/>
    <w:rsid w:val="00950BE6"/>
    <w:rsid w:val="00954B71"/>
    <w:rsid w:val="00955672"/>
    <w:rsid w:val="00955CD0"/>
    <w:rsid w:val="009567ED"/>
    <w:rsid w:val="009608FA"/>
    <w:rsid w:val="00962394"/>
    <w:rsid w:val="00962946"/>
    <w:rsid w:val="00962BE9"/>
    <w:rsid w:val="0096506F"/>
    <w:rsid w:val="009657C7"/>
    <w:rsid w:val="009662DC"/>
    <w:rsid w:val="00966A8B"/>
    <w:rsid w:val="00966D7F"/>
    <w:rsid w:val="00967390"/>
    <w:rsid w:val="00967890"/>
    <w:rsid w:val="00967C5C"/>
    <w:rsid w:val="00971CF2"/>
    <w:rsid w:val="009778EC"/>
    <w:rsid w:val="0097791B"/>
    <w:rsid w:val="00980CA9"/>
    <w:rsid w:val="009813B7"/>
    <w:rsid w:val="00982C8A"/>
    <w:rsid w:val="00983291"/>
    <w:rsid w:val="009850EC"/>
    <w:rsid w:val="0098767F"/>
    <w:rsid w:val="00993E7B"/>
    <w:rsid w:val="0099679B"/>
    <w:rsid w:val="009A46BE"/>
    <w:rsid w:val="009A49CA"/>
    <w:rsid w:val="009A52B0"/>
    <w:rsid w:val="009A737A"/>
    <w:rsid w:val="009B0227"/>
    <w:rsid w:val="009B19B7"/>
    <w:rsid w:val="009B2821"/>
    <w:rsid w:val="009B3A66"/>
    <w:rsid w:val="009B49AD"/>
    <w:rsid w:val="009B735E"/>
    <w:rsid w:val="009C25C5"/>
    <w:rsid w:val="009C378C"/>
    <w:rsid w:val="009C3D0B"/>
    <w:rsid w:val="009C40F1"/>
    <w:rsid w:val="009D0353"/>
    <w:rsid w:val="009D1A54"/>
    <w:rsid w:val="009D3550"/>
    <w:rsid w:val="009D37EF"/>
    <w:rsid w:val="009E0EE3"/>
    <w:rsid w:val="009E2E55"/>
    <w:rsid w:val="009E4B48"/>
    <w:rsid w:val="009E5A2E"/>
    <w:rsid w:val="009E6996"/>
    <w:rsid w:val="009F15FB"/>
    <w:rsid w:val="009F44EE"/>
    <w:rsid w:val="009F4F92"/>
    <w:rsid w:val="009F526A"/>
    <w:rsid w:val="009F7DB5"/>
    <w:rsid w:val="00A0040C"/>
    <w:rsid w:val="00A00CD0"/>
    <w:rsid w:val="00A04C1E"/>
    <w:rsid w:val="00A0580E"/>
    <w:rsid w:val="00A07CDE"/>
    <w:rsid w:val="00A1170E"/>
    <w:rsid w:val="00A11F00"/>
    <w:rsid w:val="00A156AD"/>
    <w:rsid w:val="00A158A0"/>
    <w:rsid w:val="00A20FFB"/>
    <w:rsid w:val="00A214EC"/>
    <w:rsid w:val="00A22A26"/>
    <w:rsid w:val="00A22D7D"/>
    <w:rsid w:val="00A25902"/>
    <w:rsid w:val="00A36013"/>
    <w:rsid w:val="00A374B7"/>
    <w:rsid w:val="00A37F93"/>
    <w:rsid w:val="00A442D6"/>
    <w:rsid w:val="00A44B50"/>
    <w:rsid w:val="00A44C92"/>
    <w:rsid w:val="00A513DE"/>
    <w:rsid w:val="00A51522"/>
    <w:rsid w:val="00A519B4"/>
    <w:rsid w:val="00A5474B"/>
    <w:rsid w:val="00A55C2A"/>
    <w:rsid w:val="00A55DD0"/>
    <w:rsid w:val="00A55F41"/>
    <w:rsid w:val="00A55FA0"/>
    <w:rsid w:val="00A61590"/>
    <w:rsid w:val="00A67A5E"/>
    <w:rsid w:val="00A716EC"/>
    <w:rsid w:val="00A73BF2"/>
    <w:rsid w:val="00A77FCF"/>
    <w:rsid w:val="00A8172F"/>
    <w:rsid w:val="00A832D6"/>
    <w:rsid w:val="00A83C1E"/>
    <w:rsid w:val="00A87544"/>
    <w:rsid w:val="00A90A22"/>
    <w:rsid w:val="00A952C0"/>
    <w:rsid w:val="00A95A06"/>
    <w:rsid w:val="00AA0283"/>
    <w:rsid w:val="00AA24C6"/>
    <w:rsid w:val="00AA3564"/>
    <w:rsid w:val="00AA42E9"/>
    <w:rsid w:val="00AA4B71"/>
    <w:rsid w:val="00AA7AF9"/>
    <w:rsid w:val="00AB1D13"/>
    <w:rsid w:val="00AB29CB"/>
    <w:rsid w:val="00AB2A22"/>
    <w:rsid w:val="00AB6A44"/>
    <w:rsid w:val="00AC3C38"/>
    <w:rsid w:val="00AC5522"/>
    <w:rsid w:val="00AD304C"/>
    <w:rsid w:val="00AD4A6C"/>
    <w:rsid w:val="00AD5DFF"/>
    <w:rsid w:val="00AD7CDE"/>
    <w:rsid w:val="00AE2DF1"/>
    <w:rsid w:val="00AE302F"/>
    <w:rsid w:val="00AE32CD"/>
    <w:rsid w:val="00AE4A9A"/>
    <w:rsid w:val="00AE5C1D"/>
    <w:rsid w:val="00AE7ACE"/>
    <w:rsid w:val="00AF2FE0"/>
    <w:rsid w:val="00B00923"/>
    <w:rsid w:val="00B01824"/>
    <w:rsid w:val="00B07E52"/>
    <w:rsid w:val="00B12613"/>
    <w:rsid w:val="00B13C4C"/>
    <w:rsid w:val="00B14A0E"/>
    <w:rsid w:val="00B232B0"/>
    <w:rsid w:val="00B23547"/>
    <w:rsid w:val="00B263D7"/>
    <w:rsid w:val="00B30D80"/>
    <w:rsid w:val="00B3510A"/>
    <w:rsid w:val="00B37842"/>
    <w:rsid w:val="00B37C84"/>
    <w:rsid w:val="00B41444"/>
    <w:rsid w:val="00B41F58"/>
    <w:rsid w:val="00B50911"/>
    <w:rsid w:val="00B50D90"/>
    <w:rsid w:val="00B5532D"/>
    <w:rsid w:val="00B57607"/>
    <w:rsid w:val="00B57ED1"/>
    <w:rsid w:val="00B604CE"/>
    <w:rsid w:val="00B6079F"/>
    <w:rsid w:val="00B63D38"/>
    <w:rsid w:val="00B63F83"/>
    <w:rsid w:val="00B64085"/>
    <w:rsid w:val="00B6435C"/>
    <w:rsid w:val="00B6503A"/>
    <w:rsid w:val="00B66EF9"/>
    <w:rsid w:val="00B67F14"/>
    <w:rsid w:val="00B714AF"/>
    <w:rsid w:val="00B7617D"/>
    <w:rsid w:val="00B801C2"/>
    <w:rsid w:val="00B8138D"/>
    <w:rsid w:val="00B84408"/>
    <w:rsid w:val="00B863CF"/>
    <w:rsid w:val="00B87C2A"/>
    <w:rsid w:val="00B903F6"/>
    <w:rsid w:val="00B92277"/>
    <w:rsid w:val="00B92675"/>
    <w:rsid w:val="00B92F8D"/>
    <w:rsid w:val="00B95E2E"/>
    <w:rsid w:val="00BA0AC8"/>
    <w:rsid w:val="00BA43EE"/>
    <w:rsid w:val="00BA5F8B"/>
    <w:rsid w:val="00BB3D30"/>
    <w:rsid w:val="00BB4004"/>
    <w:rsid w:val="00BC0CEE"/>
    <w:rsid w:val="00BC1646"/>
    <w:rsid w:val="00BC283D"/>
    <w:rsid w:val="00BC4CCF"/>
    <w:rsid w:val="00BD2DE4"/>
    <w:rsid w:val="00BD7D63"/>
    <w:rsid w:val="00BE232E"/>
    <w:rsid w:val="00BE3974"/>
    <w:rsid w:val="00BE3CAE"/>
    <w:rsid w:val="00BF2751"/>
    <w:rsid w:val="00BF3944"/>
    <w:rsid w:val="00BF52D6"/>
    <w:rsid w:val="00BF683B"/>
    <w:rsid w:val="00C03401"/>
    <w:rsid w:val="00C05B27"/>
    <w:rsid w:val="00C1172B"/>
    <w:rsid w:val="00C13C86"/>
    <w:rsid w:val="00C1484C"/>
    <w:rsid w:val="00C1510A"/>
    <w:rsid w:val="00C3307F"/>
    <w:rsid w:val="00C3454C"/>
    <w:rsid w:val="00C36337"/>
    <w:rsid w:val="00C36684"/>
    <w:rsid w:val="00C36C8A"/>
    <w:rsid w:val="00C4014C"/>
    <w:rsid w:val="00C40454"/>
    <w:rsid w:val="00C40A20"/>
    <w:rsid w:val="00C41909"/>
    <w:rsid w:val="00C43D37"/>
    <w:rsid w:val="00C46AA2"/>
    <w:rsid w:val="00C47D13"/>
    <w:rsid w:val="00C57F91"/>
    <w:rsid w:val="00C62C00"/>
    <w:rsid w:val="00C63B76"/>
    <w:rsid w:val="00C66EDB"/>
    <w:rsid w:val="00C67EF4"/>
    <w:rsid w:val="00C704C5"/>
    <w:rsid w:val="00C73F69"/>
    <w:rsid w:val="00C7426D"/>
    <w:rsid w:val="00C74468"/>
    <w:rsid w:val="00C74A3B"/>
    <w:rsid w:val="00C756D5"/>
    <w:rsid w:val="00C75C3D"/>
    <w:rsid w:val="00C76E02"/>
    <w:rsid w:val="00C82D5B"/>
    <w:rsid w:val="00C83483"/>
    <w:rsid w:val="00C83BA5"/>
    <w:rsid w:val="00C8646D"/>
    <w:rsid w:val="00C877AE"/>
    <w:rsid w:val="00C878C7"/>
    <w:rsid w:val="00C90607"/>
    <w:rsid w:val="00C956D2"/>
    <w:rsid w:val="00C957B6"/>
    <w:rsid w:val="00C97EF9"/>
    <w:rsid w:val="00CA3261"/>
    <w:rsid w:val="00CA3343"/>
    <w:rsid w:val="00CA59D9"/>
    <w:rsid w:val="00CA6E02"/>
    <w:rsid w:val="00CA6F87"/>
    <w:rsid w:val="00CB723A"/>
    <w:rsid w:val="00CC01F6"/>
    <w:rsid w:val="00CC0F0B"/>
    <w:rsid w:val="00CC4717"/>
    <w:rsid w:val="00CC64BA"/>
    <w:rsid w:val="00CD7639"/>
    <w:rsid w:val="00CD79FC"/>
    <w:rsid w:val="00CE1F7D"/>
    <w:rsid w:val="00CE2F92"/>
    <w:rsid w:val="00CE3485"/>
    <w:rsid w:val="00CE3554"/>
    <w:rsid w:val="00CF2147"/>
    <w:rsid w:val="00CF222B"/>
    <w:rsid w:val="00CF4069"/>
    <w:rsid w:val="00D0029E"/>
    <w:rsid w:val="00D01C76"/>
    <w:rsid w:val="00D0321A"/>
    <w:rsid w:val="00D03370"/>
    <w:rsid w:val="00D049DA"/>
    <w:rsid w:val="00D06F66"/>
    <w:rsid w:val="00D12785"/>
    <w:rsid w:val="00D12A17"/>
    <w:rsid w:val="00D132F1"/>
    <w:rsid w:val="00D136DD"/>
    <w:rsid w:val="00D13C6D"/>
    <w:rsid w:val="00D1428B"/>
    <w:rsid w:val="00D14D36"/>
    <w:rsid w:val="00D153FE"/>
    <w:rsid w:val="00D227AB"/>
    <w:rsid w:val="00D2491A"/>
    <w:rsid w:val="00D26E52"/>
    <w:rsid w:val="00D31D66"/>
    <w:rsid w:val="00D353A1"/>
    <w:rsid w:val="00D3549F"/>
    <w:rsid w:val="00D36B5B"/>
    <w:rsid w:val="00D4525F"/>
    <w:rsid w:val="00D50C1B"/>
    <w:rsid w:val="00D52602"/>
    <w:rsid w:val="00D55B7E"/>
    <w:rsid w:val="00D55DA2"/>
    <w:rsid w:val="00D630A3"/>
    <w:rsid w:val="00D65FB4"/>
    <w:rsid w:val="00D6628C"/>
    <w:rsid w:val="00D66549"/>
    <w:rsid w:val="00D7093D"/>
    <w:rsid w:val="00D73017"/>
    <w:rsid w:val="00D74A72"/>
    <w:rsid w:val="00D763A6"/>
    <w:rsid w:val="00D76499"/>
    <w:rsid w:val="00D80E76"/>
    <w:rsid w:val="00D857AC"/>
    <w:rsid w:val="00D93F98"/>
    <w:rsid w:val="00D96E80"/>
    <w:rsid w:val="00DA07D7"/>
    <w:rsid w:val="00DA3CC6"/>
    <w:rsid w:val="00DA40CF"/>
    <w:rsid w:val="00DA700C"/>
    <w:rsid w:val="00DB48B3"/>
    <w:rsid w:val="00DB57C3"/>
    <w:rsid w:val="00DB5B25"/>
    <w:rsid w:val="00DB5EEE"/>
    <w:rsid w:val="00DC19B5"/>
    <w:rsid w:val="00DC2BAD"/>
    <w:rsid w:val="00DC6850"/>
    <w:rsid w:val="00DD1E1D"/>
    <w:rsid w:val="00DD1FB2"/>
    <w:rsid w:val="00DD36B1"/>
    <w:rsid w:val="00DD697A"/>
    <w:rsid w:val="00DE0605"/>
    <w:rsid w:val="00DE1ADC"/>
    <w:rsid w:val="00DE1EE9"/>
    <w:rsid w:val="00DE3D74"/>
    <w:rsid w:val="00DE5DCA"/>
    <w:rsid w:val="00DE7F61"/>
    <w:rsid w:val="00DF14E1"/>
    <w:rsid w:val="00DF15D1"/>
    <w:rsid w:val="00DF31FF"/>
    <w:rsid w:val="00DF36F8"/>
    <w:rsid w:val="00DF50F1"/>
    <w:rsid w:val="00DF53F6"/>
    <w:rsid w:val="00E00183"/>
    <w:rsid w:val="00E01122"/>
    <w:rsid w:val="00E01433"/>
    <w:rsid w:val="00E0154C"/>
    <w:rsid w:val="00E0171C"/>
    <w:rsid w:val="00E02916"/>
    <w:rsid w:val="00E0514D"/>
    <w:rsid w:val="00E05DE7"/>
    <w:rsid w:val="00E07D07"/>
    <w:rsid w:val="00E13C5F"/>
    <w:rsid w:val="00E16575"/>
    <w:rsid w:val="00E17F9C"/>
    <w:rsid w:val="00E202A0"/>
    <w:rsid w:val="00E22B1F"/>
    <w:rsid w:val="00E2409C"/>
    <w:rsid w:val="00E24761"/>
    <w:rsid w:val="00E31B2D"/>
    <w:rsid w:val="00E32020"/>
    <w:rsid w:val="00E339EA"/>
    <w:rsid w:val="00E35AC3"/>
    <w:rsid w:val="00E35D7F"/>
    <w:rsid w:val="00E37855"/>
    <w:rsid w:val="00E43F9E"/>
    <w:rsid w:val="00E445A2"/>
    <w:rsid w:val="00E44C93"/>
    <w:rsid w:val="00E46C0F"/>
    <w:rsid w:val="00E46E46"/>
    <w:rsid w:val="00E50500"/>
    <w:rsid w:val="00E53265"/>
    <w:rsid w:val="00E53462"/>
    <w:rsid w:val="00E536A6"/>
    <w:rsid w:val="00E5413B"/>
    <w:rsid w:val="00E61B2C"/>
    <w:rsid w:val="00E622A3"/>
    <w:rsid w:val="00E75BA5"/>
    <w:rsid w:val="00E763DB"/>
    <w:rsid w:val="00E764B0"/>
    <w:rsid w:val="00E807CC"/>
    <w:rsid w:val="00E80A37"/>
    <w:rsid w:val="00E816DD"/>
    <w:rsid w:val="00E826DA"/>
    <w:rsid w:val="00E8648C"/>
    <w:rsid w:val="00E90DB9"/>
    <w:rsid w:val="00E91A6C"/>
    <w:rsid w:val="00E96F9A"/>
    <w:rsid w:val="00EA129D"/>
    <w:rsid w:val="00EA140C"/>
    <w:rsid w:val="00EA3F62"/>
    <w:rsid w:val="00EA4D56"/>
    <w:rsid w:val="00EA77A4"/>
    <w:rsid w:val="00EB797D"/>
    <w:rsid w:val="00EB7D64"/>
    <w:rsid w:val="00EC0E5D"/>
    <w:rsid w:val="00EC22CB"/>
    <w:rsid w:val="00EC34ED"/>
    <w:rsid w:val="00EC5F9A"/>
    <w:rsid w:val="00ED0BB8"/>
    <w:rsid w:val="00ED2E32"/>
    <w:rsid w:val="00ED5A7B"/>
    <w:rsid w:val="00ED79BB"/>
    <w:rsid w:val="00ED7F52"/>
    <w:rsid w:val="00EE02A7"/>
    <w:rsid w:val="00EE0D2B"/>
    <w:rsid w:val="00EF068B"/>
    <w:rsid w:val="00EF1ED2"/>
    <w:rsid w:val="00EF4EB4"/>
    <w:rsid w:val="00EF6CD8"/>
    <w:rsid w:val="00EF7150"/>
    <w:rsid w:val="00F02D3D"/>
    <w:rsid w:val="00F044A4"/>
    <w:rsid w:val="00F069E0"/>
    <w:rsid w:val="00F06FDE"/>
    <w:rsid w:val="00F12B0C"/>
    <w:rsid w:val="00F141C0"/>
    <w:rsid w:val="00F148A1"/>
    <w:rsid w:val="00F1503A"/>
    <w:rsid w:val="00F17CDC"/>
    <w:rsid w:val="00F23591"/>
    <w:rsid w:val="00F2384A"/>
    <w:rsid w:val="00F24689"/>
    <w:rsid w:val="00F260AE"/>
    <w:rsid w:val="00F30C21"/>
    <w:rsid w:val="00F3335C"/>
    <w:rsid w:val="00F33674"/>
    <w:rsid w:val="00F346AD"/>
    <w:rsid w:val="00F408AE"/>
    <w:rsid w:val="00F40A6B"/>
    <w:rsid w:val="00F478FD"/>
    <w:rsid w:val="00F56516"/>
    <w:rsid w:val="00F5756B"/>
    <w:rsid w:val="00F57CFF"/>
    <w:rsid w:val="00F617CC"/>
    <w:rsid w:val="00F6233D"/>
    <w:rsid w:val="00F65F83"/>
    <w:rsid w:val="00F67146"/>
    <w:rsid w:val="00F6773B"/>
    <w:rsid w:val="00F702D0"/>
    <w:rsid w:val="00F70416"/>
    <w:rsid w:val="00F72852"/>
    <w:rsid w:val="00F732D6"/>
    <w:rsid w:val="00F753DE"/>
    <w:rsid w:val="00F77E08"/>
    <w:rsid w:val="00F80C38"/>
    <w:rsid w:val="00F834A2"/>
    <w:rsid w:val="00F900BB"/>
    <w:rsid w:val="00F9021D"/>
    <w:rsid w:val="00F90A80"/>
    <w:rsid w:val="00F91858"/>
    <w:rsid w:val="00F91D93"/>
    <w:rsid w:val="00F96C9A"/>
    <w:rsid w:val="00F974E4"/>
    <w:rsid w:val="00FB0162"/>
    <w:rsid w:val="00FB06D7"/>
    <w:rsid w:val="00FB2740"/>
    <w:rsid w:val="00FC4501"/>
    <w:rsid w:val="00FC4897"/>
    <w:rsid w:val="00FC649C"/>
    <w:rsid w:val="00FD1C4C"/>
    <w:rsid w:val="00FD509C"/>
    <w:rsid w:val="00FE0B39"/>
    <w:rsid w:val="00FE0BC8"/>
    <w:rsid w:val="00FE2BB0"/>
    <w:rsid w:val="00FE68E9"/>
    <w:rsid w:val="00FF05D6"/>
    <w:rsid w:val="00FF6F9C"/>
    <w:rsid w:val="00FF7598"/>
    <w:rsid w:val="00FF79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4FFD0"/>
  <w15:chartTrackingRefBased/>
  <w15:docId w15:val="{69C9731E-6BFF-4AE6-9620-1AABF574C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14894"/>
    <w:pPr>
      <w:suppressAutoHyphens/>
      <w:autoSpaceDN w:val="0"/>
      <w:spacing w:line="240" w:lineRule="auto"/>
      <w:textAlignment w:val="baseline"/>
    </w:pPr>
    <w:rPr>
      <w:rFonts w:ascii="Calibri" w:eastAsia="Calibri" w:hAnsi="Calibri" w:cs="Times New Roman"/>
    </w:rPr>
  </w:style>
  <w:style w:type="paragraph" w:styleId="Ttulo3">
    <w:name w:val="heading 3"/>
    <w:basedOn w:val="Normal"/>
    <w:link w:val="Ttulo3Car"/>
    <w:uiPriority w:val="9"/>
    <w:qFormat/>
    <w:rsid w:val="00B41F58"/>
    <w:pPr>
      <w:suppressAutoHyphens w:val="0"/>
      <w:autoSpaceDN/>
      <w:spacing w:before="100" w:beforeAutospacing="1" w:after="100" w:afterAutospacing="1"/>
      <w:textAlignment w:val="auto"/>
      <w:outlineLvl w:val="2"/>
    </w:pPr>
    <w:rPr>
      <w:rFonts w:ascii="Times New Roman" w:eastAsia="Times New Roman" w:hAnsi="Times New Roman"/>
      <w:b/>
      <w:bCs/>
      <w:sz w:val="27"/>
      <w:szCs w:val="27"/>
      <w:lang w:eastAsia="es-ES"/>
    </w:rPr>
  </w:style>
  <w:style w:type="paragraph" w:styleId="Ttulo4">
    <w:name w:val="heading 4"/>
    <w:basedOn w:val="Normal"/>
    <w:next w:val="Normal"/>
    <w:link w:val="Ttulo4Car"/>
    <w:uiPriority w:val="9"/>
    <w:semiHidden/>
    <w:unhideWhenUsed/>
    <w:qFormat/>
    <w:rsid w:val="003C616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B41F58"/>
    <w:rPr>
      <w:rFonts w:ascii="Times New Roman" w:eastAsia="Times New Roman" w:hAnsi="Times New Roman" w:cs="Times New Roman"/>
      <w:b/>
      <w:bCs/>
      <w:sz w:val="27"/>
      <w:szCs w:val="27"/>
      <w:lang w:eastAsia="es-ES"/>
    </w:rPr>
  </w:style>
  <w:style w:type="paragraph" w:styleId="Prrafodelista">
    <w:name w:val="List Paragraph"/>
    <w:basedOn w:val="Normal"/>
    <w:uiPriority w:val="34"/>
    <w:qFormat/>
    <w:rsid w:val="00514894"/>
    <w:pPr>
      <w:ind w:left="720"/>
      <w:contextualSpacing/>
    </w:pPr>
  </w:style>
  <w:style w:type="paragraph" w:styleId="Textoindependiente">
    <w:name w:val="Body Text"/>
    <w:basedOn w:val="Normal"/>
    <w:link w:val="TextoindependienteCar"/>
    <w:uiPriority w:val="99"/>
    <w:unhideWhenUsed/>
    <w:rsid w:val="004C7C12"/>
    <w:pPr>
      <w:spacing w:after="120"/>
    </w:pPr>
  </w:style>
  <w:style w:type="character" w:customStyle="1" w:styleId="TextoindependienteCar">
    <w:name w:val="Texto independiente Car"/>
    <w:basedOn w:val="Fuentedeprrafopredeter"/>
    <w:link w:val="Textoindependiente"/>
    <w:uiPriority w:val="99"/>
    <w:rsid w:val="004C7C12"/>
    <w:rPr>
      <w:rFonts w:ascii="Calibri" w:eastAsia="Calibri" w:hAnsi="Calibri" w:cs="Times New Roman"/>
    </w:rPr>
  </w:style>
  <w:style w:type="paragraph" w:styleId="Textodeglobo">
    <w:name w:val="Balloon Text"/>
    <w:basedOn w:val="Normal"/>
    <w:link w:val="TextodegloboCar"/>
    <w:uiPriority w:val="99"/>
    <w:semiHidden/>
    <w:unhideWhenUsed/>
    <w:rsid w:val="00E13C5F"/>
    <w:pPr>
      <w:spacing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13C5F"/>
    <w:rPr>
      <w:rFonts w:ascii="Segoe UI" w:eastAsia="Calibri" w:hAnsi="Segoe UI" w:cs="Segoe UI"/>
      <w:sz w:val="18"/>
      <w:szCs w:val="18"/>
    </w:rPr>
  </w:style>
  <w:style w:type="character" w:styleId="Refdecomentario">
    <w:name w:val="annotation reference"/>
    <w:basedOn w:val="Fuentedeprrafopredeter"/>
    <w:uiPriority w:val="99"/>
    <w:semiHidden/>
    <w:unhideWhenUsed/>
    <w:rsid w:val="001E266D"/>
    <w:rPr>
      <w:sz w:val="16"/>
      <w:szCs w:val="16"/>
    </w:rPr>
  </w:style>
  <w:style w:type="paragraph" w:styleId="Textocomentario">
    <w:name w:val="annotation text"/>
    <w:basedOn w:val="Normal"/>
    <w:link w:val="TextocomentarioCar"/>
    <w:uiPriority w:val="99"/>
    <w:unhideWhenUsed/>
    <w:rsid w:val="001E266D"/>
    <w:rPr>
      <w:sz w:val="20"/>
      <w:szCs w:val="20"/>
    </w:rPr>
  </w:style>
  <w:style w:type="character" w:customStyle="1" w:styleId="TextocomentarioCar">
    <w:name w:val="Texto comentario Car"/>
    <w:basedOn w:val="Fuentedeprrafopredeter"/>
    <w:link w:val="Textocomentario"/>
    <w:uiPriority w:val="99"/>
    <w:rsid w:val="001E266D"/>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1E266D"/>
    <w:rPr>
      <w:b/>
      <w:bCs/>
    </w:rPr>
  </w:style>
  <w:style w:type="character" w:customStyle="1" w:styleId="AsuntodelcomentarioCar">
    <w:name w:val="Asunto del comentario Car"/>
    <w:basedOn w:val="TextocomentarioCar"/>
    <w:link w:val="Asuntodelcomentario"/>
    <w:uiPriority w:val="99"/>
    <w:semiHidden/>
    <w:rsid w:val="001E266D"/>
    <w:rPr>
      <w:rFonts w:ascii="Calibri" w:eastAsia="Calibri" w:hAnsi="Calibri" w:cs="Times New Roman"/>
      <w:b/>
      <w:bCs/>
      <w:sz w:val="20"/>
      <w:szCs w:val="20"/>
    </w:rPr>
  </w:style>
  <w:style w:type="character" w:styleId="Hipervnculo">
    <w:name w:val="Hyperlink"/>
    <w:basedOn w:val="Fuentedeprrafopredeter"/>
    <w:uiPriority w:val="99"/>
    <w:unhideWhenUsed/>
    <w:rsid w:val="001D5BBB"/>
    <w:rPr>
      <w:color w:val="0563C1" w:themeColor="hyperlink"/>
      <w:u w:val="single"/>
    </w:rPr>
  </w:style>
  <w:style w:type="character" w:customStyle="1" w:styleId="Mencinsinresolver1">
    <w:name w:val="Mención sin resolver1"/>
    <w:basedOn w:val="Fuentedeprrafopredeter"/>
    <w:uiPriority w:val="99"/>
    <w:semiHidden/>
    <w:unhideWhenUsed/>
    <w:rsid w:val="001D5BBB"/>
    <w:rPr>
      <w:color w:val="605E5C"/>
      <w:shd w:val="clear" w:color="auto" w:fill="E1DFDD"/>
    </w:rPr>
  </w:style>
  <w:style w:type="paragraph" w:styleId="NormalWeb">
    <w:name w:val="Normal (Web)"/>
    <w:basedOn w:val="Normal"/>
    <w:uiPriority w:val="99"/>
    <w:unhideWhenUsed/>
    <w:rsid w:val="006D784F"/>
    <w:pPr>
      <w:suppressAutoHyphens w:val="0"/>
      <w:autoSpaceDN/>
      <w:spacing w:before="100" w:beforeAutospacing="1" w:after="100" w:afterAutospacing="1"/>
      <w:textAlignment w:val="auto"/>
    </w:pPr>
    <w:rPr>
      <w:rFonts w:ascii="Times New Roman" w:eastAsia="Times New Roman" w:hAnsi="Times New Roman"/>
      <w:sz w:val="24"/>
      <w:szCs w:val="24"/>
      <w:lang w:eastAsia="es-ES"/>
    </w:rPr>
  </w:style>
  <w:style w:type="character" w:customStyle="1" w:styleId="label">
    <w:name w:val="label"/>
    <w:basedOn w:val="Fuentedeprrafopredeter"/>
    <w:rsid w:val="006D784F"/>
  </w:style>
  <w:style w:type="character" w:customStyle="1" w:styleId="Ttulo4Car">
    <w:name w:val="Título 4 Car"/>
    <w:basedOn w:val="Fuentedeprrafopredeter"/>
    <w:link w:val="Ttulo4"/>
    <w:uiPriority w:val="9"/>
    <w:semiHidden/>
    <w:rsid w:val="003C616E"/>
    <w:rPr>
      <w:rFonts w:asciiTheme="majorHAnsi" w:eastAsiaTheme="majorEastAsia" w:hAnsiTheme="majorHAnsi" w:cstheme="majorBidi"/>
      <w:i/>
      <w:iCs/>
      <w:color w:val="2F5496" w:themeColor="accent1" w:themeShade="BF"/>
    </w:rPr>
  </w:style>
  <w:style w:type="character" w:customStyle="1" w:styleId="term">
    <w:name w:val="term"/>
    <w:basedOn w:val="Fuentedeprrafopredeter"/>
    <w:rsid w:val="000551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7055966">
      <w:bodyDiv w:val="1"/>
      <w:marLeft w:val="0"/>
      <w:marRight w:val="0"/>
      <w:marTop w:val="0"/>
      <w:marBottom w:val="0"/>
      <w:divBdr>
        <w:top w:val="none" w:sz="0" w:space="0" w:color="auto"/>
        <w:left w:val="none" w:sz="0" w:space="0" w:color="auto"/>
        <w:bottom w:val="none" w:sz="0" w:space="0" w:color="auto"/>
        <w:right w:val="none" w:sz="0" w:space="0" w:color="auto"/>
      </w:divBdr>
      <w:divsChild>
        <w:div w:id="549267086">
          <w:marLeft w:val="0"/>
          <w:marRight w:val="-240"/>
          <w:marTop w:val="0"/>
          <w:marBottom w:val="0"/>
          <w:divBdr>
            <w:top w:val="none" w:sz="0" w:space="0" w:color="auto"/>
            <w:left w:val="none" w:sz="0" w:space="0" w:color="auto"/>
            <w:bottom w:val="none" w:sz="0" w:space="0" w:color="auto"/>
            <w:right w:val="none" w:sz="0" w:space="0" w:color="auto"/>
          </w:divBdr>
        </w:div>
      </w:divsChild>
    </w:div>
    <w:div w:id="1455438563">
      <w:bodyDiv w:val="1"/>
      <w:marLeft w:val="0"/>
      <w:marRight w:val="0"/>
      <w:marTop w:val="0"/>
      <w:marBottom w:val="0"/>
      <w:divBdr>
        <w:top w:val="none" w:sz="0" w:space="0" w:color="auto"/>
        <w:left w:val="none" w:sz="0" w:space="0" w:color="auto"/>
        <w:bottom w:val="none" w:sz="0" w:space="0" w:color="auto"/>
        <w:right w:val="none" w:sz="0" w:space="0" w:color="auto"/>
      </w:divBdr>
    </w:div>
    <w:div w:id="1792477376">
      <w:bodyDiv w:val="1"/>
      <w:marLeft w:val="0"/>
      <w:marRight w:val="0"/>
      <w:marTop w:val="0"/>
      <w:marBottom w:val="0"/>
      <w:divBdr>
        <w:top w:val="none" w:sz="0" w:space="0" w:color="auto"/>
        <w:left w:val="none" w:sz="0" w:space="0" w:color="auto"/>
        <w:bottom w:val="none" w:sz="0" w:space="0" w:color="auto"/>
        <w:right w:val="none" w:sz="0" w:space="0" w:color="auto"/>
      </w:divBdr>
    </w:div>
    <w:div w:id="196584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4</TotalTime>
  <Pages>4</Pages>
  <Words>968</Words>
  <Characters>5324</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rtinez calderon</dc:creator>
  <cp:keywords/>
  <dc:description/>
  <cp:lastModifiedBy>practica</cp:lastModifiedBy>
  <cp:revision>152</cp:revision>
  <dcterms:created xsi:type="dcterms:W3CDTF">2022-03-11T07:16:00Z</dcterms:created>
  <dcterms:modified xsi:type="dcterms:W3CDTF">2023-11-28T15:05:00Z</dcterms:modified>
</cp:coreProperties>
</file>